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8D4313" w14:textId="68208B7F" w:rsidR="005668F9" w:rsidRPr="00DA73F1" w:rsidRDefault="005668F9" w:rsidP="005668F9">
      <w:pPr>
        <w:spacing w:line="480" w:lineRule="auto"/>
        <w:jc w:val="center"/>
        <w:rPr>
          <w:rFonts w:ascii="Calibri" w:hAnsi="Calibri"/>
          <w:b/>
        </w:rPr>
      </w:pPr>
      <w:r w:rsidRPr="00DA73F1">
        <w:rPr>
          <w:rFonts w:ascii="Calibri" w:hAnsi="Calibri"/>
          <w:b/>
        </w:rPr>
        <w:t xml:space="preserve">Altered tropical seascapes influence patterns of fish assemblage and ecological functions in </w:t>
      </w:r>
      <w:r w:rsidR="007618AC">
        <w:rPr>
          <w:rFonts w:ascii="Calibri" w:hAnsi="Calibri"/>
          <w:b/>
        </w:rPr>
        <w:t xml:space="preserve">the </w:t>
      </w:r>
      <w:r w:rsidR="00225218">
        <w:rPr>
          <w:rFonts w:ascii="Calibri" w:hAnsi="Calibri"/>
          <w:b/>
        </w:rPr>
        <w:t>W</w:t>
      </w:r>
      <w:r w:rsidR="007618AC">
        <w:rPr>
          <w:rFonts w:ascii="Calibri" w:hAnsi="Calibri"/>
          <w:b/>
        </w:rPr>
        <w:t>estern Indian Ocean</w:t>
      </w:r>
    </w:p>
    <w:p w14:paraId="4552D525" w14:textId="51197D45" w:rsidR="005668F9" w:rsidRPr="00DA73F1" w:rsidRDefault="005668F9" w:rsidP="005668F9">
      <w:pPr>
        <w:spacing w:line="480" w:lineRule="auto"/>
        <w:rPr>
          <w:sz w:val="22"/>
          <w:szCs w:val="22"/>
          <w:lang w:val="sv-SE"/>
        </w:rPr>
      </w:pPr>
      <w:r w:rsidRPr="00DA73F1">
        <w:rPr>
          <w:sz w:val="22"/>
          <w:szCs w:val="22"/>
          <w:lang w:val="sv-SE"/>
        </w:rPr>
        <w:t>Chacin, D.H.; Stallings, C.D.; Eggertsen, M.; Åkerlund, C.; Halling, C.; Berkström, C.</w:t>
      </w:r>
    </w:p>
    <w:p w14:paraId="64C19285" w14:textId="77777777" w:rsidR="005668F9" w:rsidRDefault="005668F9" w:rsidP="00E01E55">
      <w:pPr>
        <w:spacing w:line="480" w:lineRule="auto"/>
        <w:jc w:val="both"/>
      </w:pPr>
    </w:p>
    <w:p w14:paraId="711EEA6E" w14:textId="77777777" w:rsidR="005668F9" w:rsidRDefault="005668F9" w:rsidP="00E01E55">
      <w:pPr>
        <w:spacing w:line="480" w:lineRule="auto"/>
        <w:jc w:val="both"/>
      </w:pPr>
    </w:p>
    <w:p w14:paraId="4A14704D" w14:textId="77777777" w:rsidR="005668F9" w:rsidRDefault="005668F9" w:rsidP="00E01E55">
      <w:pPr>
        <w:spacing w:line="480" w:lineRule="auto"/>
        <w:jc w:val="both"/>
      </w:pPr>
    </w:p>
    <w:p w14:paraId="0D251B02" w14:textId="3EC05CD6" w:rsidR="00E01E55" w:rsidRPr="00ED3616" w:rsidRDefault="00E01E55" w:rsidP="00E01E55">
      <w:pPr>
        <w:spacing w:line="480" w:lineRule="auto"/>
        <w:jc w:val="both"/>
      </w:pPr>
      <w:r w:rsidRPr="00ED3616">
        <w:t xml:space="preserve">Table </w:t>
      </w:r>
      <w:r>
        <w:t>S</w:t>
      </w:r>
      <w:r w:rsidRPr="00ED3616">
        <w:t xml:space="preserve">1.  Mean abundance ± standard error of all fish </w:t>
      </w:r>
      <w:r w:rsidR="004F0FBA">
        <w:t xml:space="preserve">and urchin </w:t>
      </w:r>
      <w:r w:rsidRPr="00ED3616">
        <w:t>species observed during visual surveys in both habitats. Letters in parenthesis indicate functional group: B: browser, G: grazer, E: excavator, TG: territorial grazer (farmer), D: detritivore, O: omnivore, I: invertivore, C: corallivore, P: piscivore, S: scraper.</w:t>
      </w: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4068"/>
        <w:gridCol w:w="2430"/>
        <w:gridCol w:w="2589"/>
      </w:tblGrid>
      <w:tr w:rsidR="00E01E55" w:rsidRPr="00ED3616" w14:paraId="24E2EEF0" w14:textId="77777777" w:rsidTr="000F1D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vAlign w:val="bottom"/>
          </w:tcPr>
          <w:p w14:paraId="6389D7D1" w14:textId="77777777" w:rsidR="00E01E55" w:rsidRPr="00ED3616" w:rsidRDefault="00E01E55" w:rsidP="000F1D81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ED3616">
              <w:rPr>
                <w:b w:val="0"/>
              </w:rPr>
              <w:t>Species</w:t>
            </w:r>
          </w:p>
        </w:tc>
        <w:tc>
          <w:tcPr>
            <w:tcW w:w="2430" w:type="dxa"/>
            <w:vAlign w:val="bottom"/>
          </w:tcPr>
          <w:p w14:paraId="3A2960B1" w14:textId="77777777" w:rsidR="00E01E55" w:rsidRPr="00ED3616" w:rsidRDefault="00E01E55" w:rsidP="000F1D8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ED3616">
              <w:rPr>
                <w:b w:val="0"/>
              </w:rPr>
              <w:t>Macroalgal bed</w:t>
            </w:r>
          </w:p>
        </w:tc>
        <w:tc>
          <w:tcPr>
            <w:tcW w:w="2589" w:type="dxa"/>
            <w:vAlign w:val="bottom"/>
          </w:tcPr>
          <w:p w14:paraId="606F3220" w14:textId="77777777" w:rsidR="00E01E55" w:rsidRPr="00ED3616" w:rsidRDefault="00E01E55" w:rsidP="000F1D8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ED3616">
              <w:rPr>
                <w:b w:val="0"/>
              </w:rPr>
              <w:t>Macroalgal farm</w:t>
            </w:r>
          </w:p>
        </w:tc>
      </w:tr>
      <w:tr w:rsidR="00E01E55" w:rsidRPr="00ED3616" w14:paraId="3139E6D4" w14:textId="77777777" w:rsidTr="000F1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30F52396" w14:textId="77777777" w:rsidR="00E01E55" w:rsidRPr="00ED3616" w:rsidRDefault="00E01E55" w:rsidP="000F1D81">
            <w:pPr>
              <w:rPr>
                <w:rFonts w:eastAsia="Times New Roman"/>
                <w:b w:val="0"/>
                <w:i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 xml:space="preserve">Abudefduf sexfasciatus </w:t>
            </w:r>
            <w:r w:rsidRPr="00ED3616">
              <w:rPr>
                <w:rFonts w:eastAsia="Times New Roman"/>
                <w:b w:val="0"/>
                <w:color w:val="000000"/>
              </w:rPr>
              <w:t>(OG)</w:t>
            </w:r>
            <w:r w:rsidRPr="00ED3616">
              <w:rPr>
                <w:rFonts w:eastAsia="Times New Roman"/>
                <w:b w:val="0"/>
                <w:i/>
                <w:color w:val="000000"/>
              </w:rPr>
              <w:t xml:space="preserve"> </w:t>
            </w:r>
          </w:p>
        </w:tc>
        <w:tc>
          <w:tcPr>
            <w:tcW w:w="2430" w:type="dxa"/>
          </w:tcPr>
          <w:p w14:paraId="47630663" w14:textId="43947090" w:rsidR="00E01E55" w:rsidRPr="00ED3616" w:rsidRDefault="00FD1016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</w:t>
            </w:r>
            <w:r w:rsidR="00E01E55" w:rsidRPr="00ED3616">
              <w:rPr>
                <w:rFonts w:ascii="Calibri" w:eastAsia="Times New Roman" w:hAnsi="Calibri"/>
                <w:color w:val="000000"/>
              </w:rPr>
              <w:t xml:space="preserve"> 0.00</w:t>
            </w:r>
          </w:p>
        </w:tc>
        <w:tc>
          <w:tcPr>
            <w:tcW w:w="2589" w:type="dxa"/>
          </w:tcPr>
          <w:p w14:paraId="3CF8D616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2.18 ± 1.56</w:t>
            </w:r>
          </w:p>
        </w:tc>
      </w:tr>
      <w:tr w:rsidR="00E01E55" w:rsidRPr="00ED3616" w14:paraId="0183A95B" w14:textId="77777777" w:rsidTr="000F1D81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15592EE1" w14:textId="77777777" w:rsidR="00E01E55" w:rsidRPr="00ED3616" w:rsidRDefault="00E01E55" w:rsidP="000F1D81">
            <w:pPr>
              <w:rPr>
                <w:rFonts w:eastAsia="Times New Roman"/>
                <w:b w:val="0"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 xml:space="preserve">Abudefduf sparoides </w:t>
            </w:r>
            <w:r w:rsidRPr="00ED3616">
              <w:rPr>
                <w:rFonts w:eastAsia="Times New Roman"/>
                <w:b w:val="0"/>
                <w:color w:val="000000"/>
              </w:rPr>
              <w:t>(O)</w:t>
            </w:r>
          </w:p>
        </w:tc>
        <w:tc>
          <w:tcPr>
            <w:tcW w:w="2430" w:type="dxa"/>
          </w:tcPr>
          <w:p w14:paraId="19683BBE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14 ± 0.10</w:t>
            </w:r>
          </w:p>
        </w:tc>
        <w:tc>
          <w:tcPr>
            <w:tcW w:w="2589" w:type="dxa"/>
          </w:tcPr>
          <w:p w14:paraId="4EC89EDF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45 ± 0.37</w:t>
            </w:r>
          </w:p>
        </w:tc>
      </w:tr>
      <w:tr w:rsidR="00E01E55" w:rsidRPr="00ED3616" w14:paraId="0BF8E969" w14:textId="77777777" w:rsidTr="000F1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3304C174" w14:textId="77777777" w:rsidR="00E01E55" w:rsidRPr="00ED3616" w:rsidRDefault="00E01E55" w:rsidP="000F1D81">
            <w:pPr>
              <w:rPr>
                <w:rFonts w:eastAsia="Times New Roman"/>
                <w:b w:val="0"/>
                <w:i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 xml:space="preserve">Abudefduf vaigiensis </w:t>
            </w:r>
            <w:r w:rsidRPr="00ED3616">
              <w:rPr>
                <w:rFonts w:eastAsia="Times New Roman"/>
                <w:b w:val="0"/>
                <w:color w:val="000000"/>
              </w:rPr>
              <w:t>(OG)</w:t>
            </w:r>
          </w:p>
        </w:tc>
        <w:tc>
          <w:tcPr>
            <w:tcW w:w="2430" w:type="dxa"/>
          </w:tcPr>
          <w:p w14:paraId="587E5E3A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5 ± 0.05</w:t>
            </w:r>
          </w:p>
        </w:tc>
        <w:tc>
          <w:tcPr>
            <w:tcW w:w="2589" w:type="dxa"/>
          </w:tcPr>
          <w:p w14:paraId="02F1A94F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75310144" w14:textId="77777777" w:rsidTr="000F1D8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671F0CFA" w14:textId="77777777" w:rsidR="00E01E55" w:rsidRPr="00ED3616" w:rsidRDefault="00E01E55" w:rsidP="000F1D81">
            <w:pPr>
              <w:rPr>
                <w:rFonts w:eastAsia="Times New Roman"/>
                <w:b w:val="0"/>
                <w:i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 xml:space="preserve">Acanthuridae spp </w:t>
            </w:r>
            <w:r w:rsidRPr="00ED3616">
              <w:rPr>
                <w:rFonts w:eastAsia="Times New Roman"/>
                <w:b w:val="0"/>
                <w:color w:val="000000"/>
              </w:rPr>
              <w:t>(G)</w:t>
            </w:r>
          </w:p>
        </w:tc>
        <w:tc>
          <w:tcPr>
            <w:tcW w:w="2430" w:type="dxa"/>
          </w:tcPr>
          <w:p w14:paraId="2D41CD9F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5 ± 0.05</w:t>
            </w:r>
          </w:p>
        </w:tc>
        <w:tc>
          <w:tcPr>
            <w:tcW w:w="2589" w:type="dxa"/>
          </w:tcPr>
          <w:p w14:paraId="507A0C26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9 ± 0.09</w:t>
            </w:r>
          </w:p>
        </w:tc>
      </w:tr>
      <w:tr w:rsidR="00E01E55" w:rsidRPr="00ED3616" w14:paraId="1477677A" w14:textId="77777777" w:rsidTr="000F1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740A8A62" w14:textId="77777777" w:rsidR="00E01E55" w:rsidRPr="00ED3616" w:rsidRDefault="00E01E55" w:rsidP="000F1D81">
            <w:pPr>
              <w:rPr>
                <w:rFonts w:eastAsia="Times New Roman"/>
                <w:b w:val="0"/>
                <w:i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 xml:space="preserve">Acanthurus nigrofuscus </w:t>
            </w:r>
            <w:r w:rsidRPr="00ED3616">
              <w:rPr>
                <w:rFonts w:eastAsia="Times New Roman"/>
                <w:b w:val="0"/>
                <w:color w:val="000000"/>
              </w:rPr>
              <w:t>(G)</w:t>
            </w:r>
          </w:p>
        </w:tc>
        <w:tc>
          <w:tcPr>
            <w:tcW w:w="2430" w:type="dxa"/>
          </w:tcPr>
          <w:p w14:paraId="536BB508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14 ± 0.10</w:t>
            </w:r>
          </w:p>
        </w:tc>
        <w:tc>
          <w:tcPr>
            <w:tcW w:w="2589" w:type="dxa"/>
          </w:tcPr>
          <w:p w14:paraId="660CCF3E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3D1DECF5" w14:textId="77777777" w:rsidTr="000F1D8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43C960A7" w14:textId="77777777" w:rsidR="00E01E55" w:rsidRPr="00ED3616" w:rsidRDefault="00E01E55" w:rsidP="000F1D81">
            <w:pPr>
              <w:rPr>
                <w:rFonts w:eastAsia="Times New Roman"/>
                <w:b w:val="0"/>
                <w:i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 xml:space="preserve">Acanthurus triostegus </w:t>
            </w:r>
            <w:r w:rsidRPr="00ED3616">
              <w:rPr>
                <w:rFonts w:eastAsia="Times New Roman"/>
                <w:b w:val="0"/>
                <w:color w:val="000000"/>
              </w:rPr>
              <w:t>(G)</w:t>
            </w:r>
          </w:p>
        </w:tc>
        <w:tc>
          <w:tcPr>
            <w:tcW w:w="2430" w:type="dxa"/>
          </w:tcPr>
          <w:p w14:paraId="1F8DBC63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24 ± 0.19</w:t>
            </w:r>
          </w:p>
        </w:tc>
        <w:tc>
          <w:tcPr>
            <w:tcW w:w="2589" w:type="dxa"/>
          </w:tcPr>
          <w:p w14:paraId="1B80F404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17292C73" w14:textId="77777777" w:rsidTr="000F1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401852FD" w14:textId="77777777" w:rsidR="00E01E55" w:rsidRPr="00ED3616" w:rsidRDefault="00E01E55" w:rsidP="000F1D81">
            <w:pPr>
              <w:rPr>
                <w:rFonts w:eastAsia="Times New Roman"/>
                <w:b w:val="0"/>
                <w:i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 xml:space="preserve">Amphiprion akallopisos </w:t>
            </w:r>
            <w:r w:rsidRPr="00ED3616">
              <w:rPr>
                <w:rFonts w:eastAsia="Times New Roman"/>
                <w:b w:val="0"/>
                <w:color w:val="000000"/>
              </w:rPr>
              <w:t>(G)</w:t>
            </w:r>
          </w:p>
        </w:tc>
        <w:tc>
          <w:tcPr>
            <w:tcW w:w="2430" w:type="dxa"/>
          </w:tcPr>
          <w:p w14:paraId="0034818A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24 ± 0.15</w:t>
            </w:r>
          </w:p>
        </w:tc>
        <w:tc>
          <w:tcPr>
            <w:tcW w:w="2589" w:type="dxa"/>
          </w:tcPr>
          <w:p w14:paraId="795A4580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23E6ADC1" w14:textId="77777777" w:rsidTr="000F1D8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219AFDB0" w14:textId="77777777" w:rsidR="00E01E55" w:rsidRPr="00ED3616" w:rsidRDefault="00E01E55" w:rsidP="000F1D81">
            <w:pPr>
              <w:rPr>
                <w:rFonts w:eastAsia="Times New Roman"/>
                <w:b w:val="0"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 xml:space="preserve">Amphiprion allardi </w:t>
            </w:r>
            <w:r w:rsidRPr="00ED3616">
              <w:rPr>
                <w:rFonts w:eastAsia="Times New Roman"/>
                <w:b w:val="0"/>
                <w:color w:val="000000"/>
              </w:rPr>
              <w:t>(G)</w:t>
            </w:r>
          </w:p>
        </w:tc>
        <w:tc>
          <w:tcPr>
            <w:tcW w:w="2430" w:type="dxa"/>
          </w:tcPr>
          <w:p w14:paraId="52030E78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86 ± 0.30</w:t>
            </w:r>
          </w:p>
        </w:tc>
        <w:tc>
          <w:tcPr>
            <w:tcW w:w="2589" w:type="dxa"/>
          </w:tcPr>
          <w:p w14:paraId="5A4F0103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14CEB3D3" w14:textId="77777777" w:rsidTr="000F1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63A47A89" w14:textId="77777777" w:rsidR="00E01E55" w:rsidRPr="00ED3616" w:rsidRDefault="00E01E55" w:rsidP="000F1D81">
            <w:pPr>
              <w:rPr>
                <w:rFonts w:eastAsia="Times New Roman"/>
                <w:b w:val="0"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>Anampses meleagrides</w:t>
            </w:r>
            <w:r w:rsidRPr="00ED3616">
              <w:rPr>
                <w:rFonts w:eastAsia="Times New Roman"/>
                <w:b w:val="0"/>
                <w:color w:val="000000"/>
              </w:rPr>
              <w:t xml:space="preserve"> (C)</w:t>
            </w:r>
          </w:p>
        </w:tc>
        <w:tc>
          <w:tcPr>
            <w:tcW w:w="2430" w:type="dxa"/>
          </w:tcPr>
          <w:p w14:paraId="37FDC72A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5 ± 0.05</w:t>
            </w:r>
          </w:p>
        </w:tc>
        <w:tc>
          <w:tcPr>
            <w:tcW w:w="2589" w:type="dxa"/>
          </w:tcPr>
          <w:p w14:paraId="1DCE7798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61BC3ACB" w14:textId="77777777" w:rsidTr="000F1D8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58D56291" w14:textId="77777777" w:rsidR="00E01E55" w:rsidRPr="00ED3616" w:rsidRDefault="00E01E55" w:rsidP="000F1D81">
            <w:pPr>
              <w:rPr>
                <w:rFonts w:eastAsia="Times New Roman"/>
                <w:b w:val="0"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>Apogon cookie</w:t>
            </w:r>
            <w:r w:rsidRPr="00ED3616">
              <w:rPr>
                <w:rFonts w:eastAsia="Times New Roman"/>
                <w:b w:val="0"/>
                <w:color w:val="000000"/>
              </w:rPr>
              <w:t xml:space="preserve"> (I)</w:t>
            </w:r>
          </w:p>
        </w:tc>
        <w:tc>
          <w:tcPr>
            <w:tcW w:w="2430" w:type="dxa"/>
          </w:tcPr>
          <w:p w14:paraId="0D33485E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29 ± 0.14</w:t>
            </w:r>
          </w:p>
        </w:tc>
        <w:tc>
          <w:tcPr>
            <w:tcW w:w="2589" w:type="dxa"/>
          </w:tcPr>
          <w:p w14:paraId="036C0303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4528C86D" w14:textId="77777777" w:rsidTr="000F1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0D285A23" w14:textId="77777777" w:rsidR="00E01E55" w:rsidRPr="00ED3616" w:rsidRDefault="00E01E55" w:rsidP="000F1D81">
            <w:pPr>
              <w:rPr>
                <w:rFonts w:eastAsia="Times New Roman"/>
                <w:b w:val="0"/>
                <w:i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 xml:space="preserve">Apogon cyanosoma </w:t>
            </w:r>
            <w:r w:rsidRPr="00ED3616">
              <w:rPr>
                <w:rFonts w:eastAsia="Times New Roman"/>
                <w:b w:val="0"/>
                <w:color w:val="000000"/>
              </w:rPr>
              <w:t>(I)</w:t>
            </w:r>
          </w:p>
        </w:tc>
        <w:tc>
          <w:tcPr>
            <w:tcW w:w="2430" w:type="dxa"/>
          </w:tcPr>
          <w:p w14:paraId="6016A2C4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5 ± 0.05</w:t>
            </w:r>
          </w:p>
        </w:tc>
        <w:tc>
          <w:tcPr>
            <w:tcW w:w="2589" w:type="dxa"/>
          </w:tcPr>
          <w:p w14:paraId="5F6F1FEE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2A5B9E19" w14:textId="77777777" w:rsidTr="000F1D8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489DC4B4" w14:textId="77777777" w:rsidR="00E01E55" w:rsidRPr="00ED3616" w:rsidRDefault="00E01E55" w:rsidP="000F1D81">
            <w:pPr>
              <w:rPr>
                <w:rFonts w:eastAsia="Times New Roman"/>
                <w:b w:val="0"/>
                <w:i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 xml:space="preserve">Apogonichthyoides taeniatus </w:t>
            </w:r>
            <w:r w:rsidRPr="00ED3616">
              <w:rPr>
                <w:rFonts w:eastAsia="Times New Roman"/>
                <w:b w:val="0"/>
                <w:color w:val="000000"/>
              </w:rPr>
              <w:t>(I)</w:t>
            </w:r>
          </w:p>
        </w:tc>
        <w:tc>
          <w:tcPr>
            <w:tcW w:w="2430" w:type="dxa"/>
          </w:tcPr>
          <w:p w14:paraId="679015B0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  <w:tc>
          <w:tcPr>
            <w:tcW w:w="2589" w:type="dxa"/>
          </w:tcPr>
          <w:p w14:paraId="1D9CFB26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55 ± 0.39</w:t>
            </w:r>
          </w:p>
        </w:tc>
      </w:tr>
      <w:tr w:rsidR="00E01E55" w:rsidRPr="00ED3616" w14:paraId="5F0F8AD1" w14:textId="77777777" w:rsidTr="000F1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17CCEEE4" w14:textId="3F4D23FA" w:rsidR="00E01E55" w:rsidRPr="008B7F96" w:rsidRDefault="00E01E55" w:rsidP="000F1D81">
            <w:pPr>
              <w:rPr>
                <w:rFonts w:eastAsia="Times New Roman"/>
                <w:b w:val="0"/>
                <w:iCs/>
                <w:color w:val="000000"/>
                <w:highlight w:val="yellow"/>
              </w:rPr>
            </w:pPr>
            <w:r w:rsidRPr="008B7F96">
              <w:rPr>
                <w:rFonts w:eastAsia="Times New Roman"/>
                <w:b w:val="0"/>
                <w:i/>
                <w:color w:val="000000"/>
              </w:rPr>
              <w:t>Arothron caeruleopunctatus</w:t>
            </w:r>
            <w:r w:rsidR="008B7F96" w:rsidRPr="008B7F96">
              <w:rPr>
                <w:rFonts w:eastAsia="Times New Roman"/>
                <w:b w:val="0"/>
                <w:iCs/>
                <w:color w:val="000000"/>
              </w:rPr>
              <w:t xml:space="preserve"> (I)</w:t>
            </w:r>
          </w:p>
        </w:tc>
        <w:tc>
          <w:tcPr>
            <w:tcW w:w="2430" w:type="dxa"/>
          </w:tcPr>
          <w:p w14:paraId="2BF55115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5 ± 0.05</w:t>
            </w:r>
          </w:p>
        </w:tc>
        <w:tc>
          <w:tcPr>
            <w:tcW w:w="2589" w:type="dxa"/>
          </w:tcPr>
          <w:p w14:paraId="7D346B91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19EFBD5F" w14:textId="77777777" w:rsidTr="000F1D8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724D588D" w14:textId="77777777" w:rsidR="00E01E55" w:rsidRPr="00ED3616" w:rsidRDefault="00E01E55" w:rsidP="000F1D81">
            <w:pPr>
              <w:rPr>
                <w:rFonts w:eastAsia="Times New Roman"/>
                <w:b w:val="0"/>
                <w:i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 xml:space="preserve">Balistoides viredescens </w:t>
            </w:r>
            <w:r w:rsidRPr="00ED3616">
              <w:rPr>
                <w:rFonts w:eastAsia="Times New Roman"/>
                <w:b w:val="0"/>
                <w:color w:val="000000"/>
              </w:rPr>
              <w:t>(I)</w:t>
            </w:r>
          </w:p>
        </w:tc>
        <w:tc>
          <w:tcPr>
            <w:tcW w:w="2430" w:type="dxa"/>
          </w:tcPr>
          <w:p w14:paraId="1C4B1741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10 ± 0.10</w:t>
            </w:r>
          </w:p>
        </w:tc>
        <w:tc>
          <w:tcPr>
            <w:tcW w:w="2589" w:type="dxa"/>
          </w:tcPr>
          <w:p w14:paraId="07C7E02C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24E4D53A" w14:textId="77777777" w:rsidTr="000F1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1D40A0A2" w14:textId="45EE51C1" w:rsidR="00E01E55" w:rsidRPr="00205706" w:rsidRDefault="00E01E55" w:rsidP="000F1D81">
            <w:pPr>
              <w:rPr>
                <w:rFonts w:eastAsia="Times New Roman"/>
                <w:b w:val="0"/>
                <w:iCs/>
                <w:color w:val="000000"/>
                <w:highlight w:val="yellow"/>
              </w:rPr>
            </w:pPr>
            <w:r w:rsidRPr="00205706">
              <w:rPr>
                <w:rFonts w:eastAsia="Times New Roman"/>
                <w:b w:val="0"/>
                <w:i/>
                <w:color w:val="000000"/>
              </w:rPr>
              <w:t>Callionymidae</w:t>
            </w:r>
            <w:r w:rsidR="00205706" w:rsidRPr="00205706">
              <w:rPr>
                <w:rFonts w:eastAsia="Times New Roman"/>
                <w:b w:val="0"/>
                <w:iCs/>
                <w:color w:val="000000"/>
              </w:rPr>
              <w:t xml:space="preserve"> </w:t>
            </w:r>
            <w:r w:rsidR="00FD1016" w:rsidRPr="00ED3616">
              <w:rPr>
                <w:rFonts w:eastAsia="Times New Roman"/>
                <w:b w:val="0"/>
                <w:color w:val="000000"/>
              </w:rPr>
              <w:t>(I)</w:t>
            </w:r>
          </w:p>
        </w:tc>
        <w:tc>
          <w:tcPr>
            <w:tcW w:w="2430" w:type="dxa"/>
          </w:tcPr>
          <w:p w14:paraId="535F2664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5 ± 0.05</w:t>
            </w:r>
          </w:p>
        </w:tc>
        <w:tc>
          <w:tcPr>
            <w:tcW w:w="2589" w:type="dxa"/>
          </w:tcPr>
          <w:p w14:paraId="0450A55F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1B31B365" w14:textId="77777777" w:rsidTr="000F1D8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79D4CFE2" w14:textId="77777777" w:rsidR="00E01E55" w:rsidRPr="00ED3616" w:rsidRDefault="00E01E55" w:rsidP="000F1D81">
            <w:pPr>
              <w:rPr>
                <w:rFonts w:eastAsia="Times New Roman"/>
                <w:b w:val="0"/>
                <w:i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 xml:space="preserve">Calotomus carolinus </w:t>
            </w:r>
            <w:r w:rsidRPr="00ED3616">
              <w:rPr>
                <w:rFonts w:eastAsia="Times New Roman"/>
                <w:b w:val="0"/>
                <w:color w:val="000000"/>
              </w:rPr>
              <w:t>(B)</w:t>
            </w:r>
          </w:p>
        </w:tc>
        <w:tc>
          <w:tcPr>
            <w:tcW w:w="2430" w:type="dxa"/>
          </w:tcPr>
          <w:p w14:paraId="74380BAE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14 ± 0.08</w:t>
            </w:r>
          </w:p>
        </w:tc>
        <w:tc>
          <w:tcPr>
            <w:tcW w:w="2589" w:type="dxa"/>
          </w:tcPr>
          <w:p w14:paraId="252518B6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306EA4A6" w14:textId="77777777" w:rsidTr="000F1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5CBBE2C9" w14:textId="77777777" w:rsidR="00E01E55" w:rsidRPr="00ED3616" w:rsidRDefault="00E01E55" w:rsidP="000F1D81">
            <w:pPr>
              <w:rPr>
                <w:rFonts w:eastAsia="Times New Roman"/>
                <w:b w:val="0"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>Canthigaster bennetti</w:t>
            </w:r>
            <w:r w:rsidRPr="00ED3616">
              <w:rPr>
                <w:rFonts w:eastAsia="Times New Roman"/>
                <w:b w:val="0"/>
                <w:color w:val="000000"/>
              </w:rPr>
              <w:t xml:space="preserve"> (O)</w:t>
            </w:r>
          </w:p>
        </w:tc>
        <w:tc>
          <w:tcPr>
            <w:tcW w:w="2430" w:type="dxa"/>
          </w:tcPr>
          <w:p w14:paraId="2EF82298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52 ± 0.22</w:t>
            </w:r>
          </w:p>
        </w:tc>
        <w:tc>
          <w:tcPr>
            <w:tcW w:w="2589" w:type="dxa"/>
          </w:tcPr>
          <w:p w14:paraId="0053F871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27 ± 0.20</w:t>
            </w:r>
          </w:p>
        </w:tc>
      </w:tr>
      <w:tr w:rsidR="00E01E55" w:rsidRPr="00ED3616" w14:paraId="1980AB2D" w14:textId="77777777" w:rsidTr="000F1D8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1FAF447B" w14:textId="50503D0A" w:rsidR="00E01E55" w:rsidRPr="004F0FBA" w:rsidRDefault="00E01E55" w:rsidP="000F1D81">
            <w:pPr>
              <w:rPr>
                <w:rFonts w:eastAsia="Times New Roman"/>
                <w:b w:val="0"/>
                <w:iCs/>
                <w:color w:val="000000"/>
                <w:highlight w:val="yellow"/>
              </w:rPr>
            </w:pPr>
            <w:r w:rsidRPr="004F0FBA">
              <w:rPr>
                <w:rFonts w:eastAsia="Times New Roman"/>
                <w:b w:val="0"/>
                <w:i/>
                <w:color w:val="000000"/>
              </w:rPr>
              <w:t>Canthigaster solandri</w:t>
            </w:r>
            <w:r w:rsidR="004F0FBA" w:rsidRPr="004F0FBA">
              <w:rPr>
                <w:rFonts w:eastAsia="Times New Roman"/>
                <w:b w:val="0"/>
                <w:iCs/>
                <w:color w:val="000000"/>
              </w:rPr>
              <w:t xml:space="preserve"> (O)</w:t>
            </w:r>
          </w:p>
        </w:tc>
        <w:tc>
          <w:tcPr>
            <w:tcW w:w="2430" w:type="dxa"/>
          </w:tcPr>
          <w:p w14:paraId="21E2F22F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33 ± 0.17</w:t>
            </w:r>
          </w:p>
        </w:tc>
        <w:tc>
          <w:tcPr>
            <w:tcW w:w="2589" w:type="dxa"/>
          </w:tcPr>
          <w:p w14:paraId="1A71C433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089BDBF7" w14:textId="77777777" w:rsidTr="000F1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78339E3C" w14:textId="77777777" w:rsidR="00E01E55" w:rsidRPr="00ED3616" w:rsidRDefault="00E01E55" w:rsidP="000F1D81">
            <w:pPr>
              <w:rPr>
                <w:rFonts w:eastAsia="Times New Roman"/>
                <w:b w:val="0"/>
                <w:i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 xml:space="preserve">Canthigaster valentini </w:t>
            </w:r>
            <w:r w:rsidRPr="00ED3616">
              <w:rPr>
                <w:rFonts w:eastAsia="Times New Roman"/>
                <w:b w:val="0"/>
                <w:color w:val="000000"/>
              </w:rPr>
              <w:t>(O)</w:t>
            </w:r>
          </w:p>
        </w:tc>
        <w:tc>
          <w:tcPr>
            <w:tcW w:w="2430" w:type="dxa"/>
          </w:tcPr>
          <w:p w14:paraId="6F4A492C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62 ± 0.26</w:t>
            </w:r>
          </w:p>
        </w:tc>
        <w:tc>
          <w:tcPr>
            <w:tcW w:w="2589" w:type="dxa"/>
          </w:tcPr>
          <w:p w14:paraId="0FE6140C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18 ± 0.12</w:t>
            </w:r>
          </w:p>
        </w:tc>
      </w:tr>
      <w:tr w:rsidR="00E01E55" w:rsidRPr="00ED3616" w14:paraId="1F592F3A" w14:textId="77777777" w:rsidTr="000F1D8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5E5250C5" w14:textId="77777777" w:rsidR="00E01E55" w:rsidRPr="00ED3616" w:rsidRDefault="00E01E55" w:rsidP="000F1D81">
            <w:pPr>
              <w:rPr>
                <w:rFonts w:eastAsia="Times New Roman"/>
                <w:b w:val="0"/>
                <w:i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 xml:space="preserve">Centropyge multispinis </w:t>
            </w:r>
            <w:r w:rsidRPr="00ED3616">
              <w:rPr>
                <w:rFonts w:eastAsia="Times New Roman"/>
                <w:b w:val="0"/>
                <w:color w:val="000000"/>
              </w:rPr>
              <w:t>(G)</w:t>
            </w:r>
          </w:p>
        </w:tc>
        <w:tc>
          <w:tcPr>
            <w:tcW w:w="2430" w:type="dxa"/>
          </w:tcPr>
          <w:p w14:paraId="16F17EB2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57 ± 0.27</w:t>
            </w:r>
          </w:p>
        </w:tc>
        <w:tc>
          <w:tcPr>
            <w:tcW w:w="2589" w:type="dxa"/>
          </w:tcPr>
          <w:p w14:paraId="49962012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697C88E9" w14:textId="77777777" w:rsidTr="000F1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3B7591FF" w14:textId="77777777" w:rsidR="00E01E55" w:rsidRPr="00ED3616" w:rsidRDefault="00E01E55" w:rsidP="000F1D81">
            <w:pPr>
              <w:rPr>
                <w:rFonts w:eastAsia="Times New Roman"/>
                <w:b w:val="0"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>Cetoscarus bicolor</w:t>
            </w:r>
            <w:r w:rsidRPr="00ED3616">
              <w:rPr>
                <w:rFonts w:eastAsia="Times New Roman"/>
                <w:b w:val="0"/>
                <w:color w:val="000000"/>
              </w:rPr>
              <w:t xml:space="preserve"> (E)</w:t>
            </w:r>
          </w:p>
        </w:tc>
        <w:tc>
          <w:tcPr>
            <w:tcW w:w="2430" w:type="dxa"/>
          </w:tcPr>
          <w:p w14:paraId="286EB9E2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14 ± 0.10</w:t>
            </w:r>
          </w:p>
        </w:tc>
        <w:tc>
          <w:tcPr>
            <w:tcW w:w="2589" w:type="dxa"/>
          </w:tcPr>
          <w:p w14:paraId="3ADDC933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2D14A1BF" w14:textId="77777777" w:rsidTr="000F1D8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699D353F" w14:textId="77777777" w:rsidR="00E01E55" w:rsidRPr="00ED3616" w:rsidRDefault="00E01E55" w:rsidP="000F1D81">
            <w:pPr>
              <w:rPr>
                <w:rFonts w:eastAsia="Times New Roman"/>
                <w:b w:val="0"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>Chaetodon auriga</w:t>
            </w:r>
            <w:r w:rsidRPr="00ED3616">
              <w:rPr>
                <w:rFonts w:eastAsia="Times New Roman"/>
                <w:b w:val="0"/>
                <w:color w:val="000000"/>
              </w:rPr>
              <w:t xml:space="preserve"> (O)</w:t>
            </w:r>
          </w:p>
        </w:tc>
        <w:tc>
          <w:tcPr>
            <w:tcW w:w="2430" w:type="dxa"/>
          </w:tcPr>
          <w:p w14:paraId="4F10B396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38 ± 0.16</w:t>
            </w:r>
          </w:p>
        </w:tc>
        <w:tc>
          <w:tcPr>
            <w:tcW w:w="2589" w:type="dxa"/>
          </w:tcPr>
          <w:p w14:paraId="4EC66B71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6CB91F94" w14:textId="77777777" w:rsidTr="000F1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0B8DF21C" w14:textId="77777777" w:rsidR="00E01E55" w:rsidRPr="00ED3616" w:rsidRDefault="00E01E55" w:rsidP="000F1D81">
            <w:pPr>
              <w:rPr>
                <w:rFonts w:eastAsia="Times New Roman"/>
                <w:b w:val="0"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lastRenderedPageBreak/>
              <w:t>Chaetodon kleinii</w:t>
            </w:r>
            <w:r w:rsidRPr="00ED3616">
              <w:rPr>
                <w:rFonts w:eastAsia="Times New Roman"/>
                <w:b w:val="0"/>
                <w:color w:val="000000"/>
              </w:rPr>
              <w:t xml:space="preserve"> (O)</w:t>
            </w:r>
          </w:p>
        </w:tc>
        <w:tc>
          <w:tcPr>
            <w:tcW w:w="2430" w:type="dxa"/>
          </w:tcPr>
          <w:p w14:paraId="5F8DC7DA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5 ± 0.05</w:t>
            </w:r>
          </w:p>
        </w:tc>
        <w:tc>
          <w:tcPr>
            <w:tcW w:w="2589" w:type="dxa"/>
          </w:tcPr>
          <w:p w14:paraId="5D38F26D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62331F64" w14:textId="77777777" w:rsidTr="000F1D8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14FD64C2" w14:textId="77777777" w:rsidR="00E01E55" w:rsidRPr="00ED3616" w:rsidRDefault="00E01E55" w:rsidP="000F1D81">
            <w:pPr>
              <w:rPr>
                <w:rFonts w:eastAsia="Times New Roman"/>
                <w:b w:val="0"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>Chaetodon melannotus</w:t>
            </w:r>
            <w:r w:rsidRPr="00ED3616">
              <w:rPr>
                <w:rFonts w:eastAsia="Times New Roman"/>
                <w:b w:val="0"/>
                <w:color w:val="000000"/>
              </w:rPr>
              <w:t xml:space="preserve"> (C)</w:t>
            </w:r>
          </w:p>
        </w:tc>
        <w:tc>
          <w:tcPr>
            <w:tcW w:w="2430" w:type="dxa"/>
          </w:tcPr>
          <w:p w14:paraId="580F20D8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5 ± 0.05</w:t>
            </w:r>
          </w:p>
        </w:tc>
        <w:tc>
          <w:tcPr>
            <w:tcW w:w="2589" w:type="dxa"/>
          </w:tcPr>
          <w:p w14:paraId="576BEB6A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319BDF49" w14:textId="77777777" w:rsidTr="000F1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5E483005" w14:textId="77777777" w:rsidR="00E01E55" w:rsidRPr="00ED3616" w:rsidRDefault="00E01E55" w:rsidP="000F1D81">
            <w:pPr>
              <w:rPr>
                <w:rFonts w:eastAsia="Times New Roman"/>
                <w:b w:val="0"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>Chaetodon trifascialis</w:t>
            </w:r>
            <w:r w:rsidRPr="00ED3616">
              <w:rPr>
                <w:rFonts w:eastAsia="Times New Roman"/>
                <w:b w:val="0"/>
                <w:color w:val="000000"/>
              </w:rPr>
              <w:t xml:space="preserve"> (C)</w:t>
            </w:r>
          </w:p>
        </w:tc>
        <w:tc>
          <w:tcPr>
            <w:tcW w:w="2430" w:type="dxa"/>
          </w:tcPr>
          <w:p w14:paraId="126710DA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5 ± 0.20</w:t>
            </w:r>
          </w:p>
        </w:tc>
        <w:tc>
          <w:tcPr>
            <w:tcW w:w="2589" w:type="dxa"/>
          </w:tcPr>
          <w:p w14:paraId="16FE374A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3BCB887B" w14:textId="77777777" w:rsidTr="000F1D8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43D1BF59" w14:textId="77777777" w:rsidR="00E01E55" w:rsidRPr="00ED3616" w:rsidRDefault="00E01E55" w:rsidP="000F1D81">
            <w:pPr>
              <w:rPr>
                <w:rFonts w:eastAsia="Times New Roman"/>
                <w:b w:val="0"/>
                <w:i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 xml:space="preserve">Chaetodon trifasciatus </w:t>
            </w:r>
            <w:r w:rsidRPr="00ED3616">
              <w:rPr>
                <w:rFonts w:eastAsia="Times New Roman"/>
                <w:b w:val="0"/>
                <w:color w:val="000000"/>
              </w:rPr>
              <w:t>(C)</w:t>
            </w:r>
          </w:p>
        </w:tc>
        <w:tc>
          <w:tcPr>
            <w:tcW w:w="2430" w:type="dxa"/>
          </w:tcPr>
          <w:p w14:paraId="60A68C47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29 ± 0.10</w:t>
            </w:r>
          </w:p>
        </w:tc>
        <w:tc>
          <w:tcPr>
            <w:tcW w:w="2589" w:type="dxa"/>
          </w:tcPr>
          <w:p w14:paraId="70605C8D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415E6989" w14:textId="77777777" w:rsidTr="000F1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0A3FA8E2" w14:textId="77777777" w:rsidR="00E01E55" w:rsidRPr="00ED3616" w:rsidRDefault="00E01E55" w:rsidP="000F1D81">
            <w:pPr>
              <w:rPr>
                <w:rFonts w:eastAsia="Times New Roman"/>
                <w:b w:val="0"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>Chaetodon xanthocephalus</w:t>
            </w:r>
            <w:r w:rsidRPr="00ED3616">
              <w:rPr>
                <w:rFonts w:eastAsia="Times New Roman"/>
                <w:b w:val="0"/>
                <w:color w:val="000000"/>
              </w:rPr>
              <w:t xml:space="preserve"> (O)</w:t>
            </w:r>
          </w:p>
        </w:tc>
        <w:tc>
          <w:tcPr>
            <w:tcW w:w="2430" w:type="dxa"/>
          </w:tcPr>
          <w:p w14:paraId="473EA38B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14 ± 0.05</w:t>
            </w:r>
          </w:p>
        </w:tc>
        <w:tc>
          <w:tcPr>
            <w:tcW w:w="2589" w:type="dxa"/>
          </w:tcPr>
          <w:p w14:paraId="4914E33D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29641C3E" w14:textId="77777777" w:rsidTr="000F1D8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5E038675" w14:textId="77777777" w:rsidR="00E01E55" w:rsidRPr="00ED3616" w:rsidRDefault="00E01E55" w:rsidP="000F1D81">
            <w:pPr>
              <w:rPr>
                <w:rFonts w:eastAsia="Times New Roman"/>
                <w:b w:val="0"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>Cheilinus chlorourus</w:t>
            </w:r>
            <w:r w:rsidRPr="00ED3616">
              <w:rPr>
                <w:rFonts w:eastAsia="Times New Roman"/>
                <w:b w:val="0"/>
                <w:color w:val="000000"/>
              </w:rPr>
              <w:t xml:space="preserve"> (I)</w:t>
            </w:r>
          </w:p>
        </w:tc>
        <w:tc>
          <w:tcPr>
            <w:tcW w:w="2430" w:type="dxa"/>
          </w:tcPr>
          <w:p w14:paraId="484A209A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5 ± 0.10</w:t>
            </w:r>
          </w:p>
        </w:tc>
        <w:tc>
          <w:tcPr>
            <w:tcW w:w="2589" w:type="dxa"/>
          </w:tcPr>
          <w:p w14:paraId="5ED19593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5AA50DDB" w14:textId="77777777" w:rsidTr="000F1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009C4953" w14:textId="628ADDB2" w:rsidR="00E01E55" w:rsidRPr="004F0FBA" w:rsidRDefault="00E01E55" w:rsidP="000F1D81">
            <w:pPr>
              <w:rPr>
                <w:rFonts w:eastAsia="Times New Roman"/>
                <w:b w:val="0"/>
                <w:iCs/>
                <w:color w:val="000000"/>
                <w:highlight w:val="yellow"/>
              </w:rPr>
            </w:pPr>
            <w:r w:rsidRPr="004F0FBA">
              <w:rPr>
                <w:rFonts w:eastAsia="Times New Roman"/>
                <w:b w:val="0"/>
                <w:i/>
                <w:color w:val="000000"/>
              </w:rPr>
              <w:t>Cheilinus oxycephalus</w:t>
            </w:r>
            <w:r w:rsidR="004F0FBA" w:rsidRPr="004F0FBA">
              <w:rPr>
                <w:rFonts w:eastAsia="Times New Roman"/>
                <w:b w:val="0"/>
                <w:iCs/>
                <w:color w:val="000000"/>
              </w:rPr>
              <w:t xml:space="preserve"> </w:t>
            </w:r>
            <w:r w:rsidR="004F0FBA" w:rsidRPr="00ED3616">
              <w:rPr>
                <w:rFonts w:eastAsia="Times New Roman"/>
                <w:b w:val="0"/>
                <w:color w:val="000000"/>
              </w:rPr>
              <w:t>(PI)</w:t>
            </w:r>
          </w:p>
        </w:tc>
        <w:tc>
          <w:tcPr>
            <w:tcW w:w="2430" w:type="dxa"/>
          </w:tcPr>
          <w:p w14:paraId="06B59D9E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10 ± 0.10</w:t>
            </w:r>
          </w:p>
        </w:tc>
        <w:tc>
          <w:tcPr>
            <w:tcW w:w="2589" w:type="dxa"/>
          </w:tcPr>
          <w:p w14:paraId="006C6D2D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3FF79AC5" w14:textId="77777777" w:rsidTr="000F1D8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09117D17" w14:textId="77777777" w:rsidR="00E01E55" w:rsidRPr="00ED3616" w:rsidRDefault="00E01E55" w:rsidP="000F1D81">
            <w:pPr>
              <w:rPr>
                <w:rFonts w:eastAsia="Times New Roman"/>
                <w:b w:val="0"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>Cheilinus trilobatus</w:t>
            </w:r>
            <w:r w:rsidRPr="00ED3616">
              <w:rPr>
                <w:rFonts w:eastAsia="Times New Roman"/>
                <w:b w:val="0"/>
                <w:color w:val="000000"/>
              </w:rPr>
              <w:t xml:space="preserve"> (PI)</w:t>
            </w:r>
          </w:p>
        </w:tc>
        <w:tc>
          <w:tcPr>
            <w:tcW w:w="2430" w:type="dxa"/>
          </w:tcPr>
          <w:p w14:paraId="7EF89F9D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  <w:tc>
          <w:tcPr>
            <w:tcW w:w="2589" w:type="dxa"/>
          </w:tcPr>
          <w:p w14:paraId="23103615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9 ± 0.09</w:t>
            </w:r>
          </w:p>
        </w:tc>
      </w:tr>
      <w:tr w:rsidR="00E01E55" w:rsidRPr="00ED3616" w14:paraId="3638DC62" w14:textId="77777777" w:rsidTr="000F1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18F95AED" w14:textId="77777777" w:rsidR="00E01E55" w:rsidRPr="00ED3616" w:rsidRDefault="00E01E55" w:rsidP="000F1D81">
            <w:pPr>
              <w:rPr>
                <w:rFonts w:eastAsia="Times New Roman"/>
                <w:b w:val="0"/>
                <w:i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 xml:space="preserve">Cheilinus undulatus </w:t>
            </w:r>
            <w:r w:rsidRPr="00ED3616">
              <w:rPr>
                <w:rFonts w:eastAsia="Times New Roman"/>
                <w:b w:val="0"/>
                <w:color w:val="000000"/>
              </w:rPr>
              <w:t>(PI)</w:t>
            </w:r>
          </w:p>
        </w:tc>
        <w:tc>
          <w:tcPr>
            <w:tcW w:w="2430" w:type="dxa"/>
          </w:tcPr>
          <w:p w14:paraId="3121E408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  <w:tc>
          <w:tcPr>
            <w:tcW w:w="2589" w:type="dxa"/>
          </w:tcPr>
          <w:p w14:paraId="7C35C7A4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9 ± 0.09</w:t>
            </w:r>
          </w:p>
        </w:tc>
      </w:tr>
      <w:tr w:rsidR="00E01E55" w:rsidRPr="00ED3616" w14:paraId="72960C5F" w14:textId="77777777" w:rsidTr="000F1D8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3E6B748B" w14:textId="77777777" w:rsidR="00E01E55" w:rsidRPr="00ED3616" w:rsidRDefault="00E01E55" w:rsidP="000F1D81">
            <w:pPr>
              <w:rPr>
                <w:rFonts w:eastAsia="Times New Roman"/>
                <w:b w:val="0"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>Cheilio inermis</w:t>
            </w:r>
            <w:r w:rsidRPr="00ED3616">
              <w:rPr>
                <w:rFonts w:eastAsia="Times New Roman"/>
                <w:b w:val="0"/>
                <w:color w:val="000000"/>
              </w:rPr>
              <w:t xml:space="preserve"> (PI)</w:t>
            </w:r>
          </w:p>
        </w:tc>
        <w:tc>
          <w:tcPr>
            <w:tcW w:w="2430" w:type="dxa"/>
          </w:tcPr>
          <w:p w14:paraId="3B62C346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19 ± 0.11</w:t>
            </w:r>
          </w:p>
        </w:tc>
        <w:tc>
          <w:tcPr>
            <w:tcW w:w="2589" w:type="dxa"/>
          </w:tcPr>
          <w:p w14:paraId="56EA38E8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82 ± 0.26</w:t>
            </w:r>
          </w:p>
        </w:tc>
      </w:tr>
      <w:tr w:rsidR="00E01E55" w:rsidRPr="00ED3616" w14:paraId="5D0908FD" w14:textId="77777777" w:rsidTr="000F1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01658E87" w14:textId="77777777" w:rsidR="00E01E55" w:rsidRPr="00ED3616" w:rsidRDefault="00E01E55" w:rsidP="000F1D81">
            <w:pPr>
              <w:rPr>
                <w:rFonts w:eastAsia="Times New Roman"/>
                <w:b w:val="0"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>Cheilodipterus macrodon</w:t>
            </w:r>
            <w:r w:rsidRPr="00ED3616">
              <w:rPr>
                <w:rFonts w:eastAsia="Times New Roman"/>
                <w:b w:val="0"/>
                <w:color w:val="000000"/>
              </w:rPr>
              <w:t xml:space="preserve"> (PI)</w:t>
            </w:r>
          </w:p>
        </w:tc>
        <w:tc>
          <w:tcPr>
            <w:tcW w:w="2430" w:type="dxa"/>
          </w:tcPr>
          <w:p w14:paraId="301987D1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5 ± 0.05</w:t>
            </w:r>
          </w:p>
        </w:tc>
        <w:tc>
          <w:tcPr>
            <w:tcW w:w="2589" w:type="dxa"/>
          </w:tcPr>
          <w:p w14:paraId="5E7C2E4C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51BE5B45" w14:textId="77777777" w:rsidTr="000F1D8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3EAABF4E" w14:textId="77777777" w:rsidR="00E01E55" w:rsidRPr="00ED3616" w:rsidRDefault="00E01E55" w:rsidP="000F1D81">
            <w:pPr>
              <w:rPr>
                <w:rFonts w:eastAsia="Times New Roman"/>
                <w:b w:val="0"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>Cheilodipterus quinquelineatus</w:t>
            </w:r>
            <w:r w:rsidRPr="00ED3616">
              <w:rPr>
                <w:rFonts w:eastAsia="Times New Roman"/>
                <w:b w:val="0"/>
                <w:color w:val="000000"/>
              </w:rPr>
              <w:t xml:space="preserve"> (PI)</w:t>
            </w:r>
          </w:p>
        </w:tc>
        <w:tc>
          <w:tcPr>
            <w:tcW w:w="2430" w:type="dxa"/>
          </w:tcPr>
          <w:p w14:paraId="3779F4AB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48 ± 0.24</w:t>
            </w:r>
          </w:p>
        </w:tc>
        <w:tc>
          <w:tcPr>
            <w:tcW w:w="2589" w:type="dxa"/>
          </w:tcPr>
          <w:p w14:paraId="5CAC1C16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2.00 ± 1.64</w:t>
            </w:r>
          </w:p>
        </w:tc>
      </w:tr>
      <w:tr w:rsidR="00E01E55" w:rsidRPr="00ED3616" w14:paraId="4FEBD116" w14:textId="77777777" w:rsidTr="000F1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0EC059C2" w14:textId="77777777" w:rsidR="00E01E55" w:rsidRPr="00ED3616" w:rsidRDefault="00E01E55" w:rsidP="000F1D81">
            <w:pPr>
              <w:rPr>
                <w:rFonts w:eastAsia="Times New Roman"/>
                <w:b w:val="0"/>
                <w:i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 xml:space="preserve">Chlorurus sordidus </w:t>
            </w:r>
            <w:r w:rsidRPr="00ED3616">
              <w:rPr>
                <w:rFonts w:eastAsia="Times New Roman"/>
                <w:b w:val="0"/>
                <w:color w:val="000000"/>
              </w:rPr>
              <w:t>(E)</w:t>
            </w:r>
          </w:p>
        </w:tc>
        <w:tc>
          <w:tcPr>
            <w:tcW w:w="2430" w:type="dxa"/>
          </w:tcPr>
          <w:p w14:paraId="04402C57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14 ± 0.14</w:t>
            </w:r>
          </w:p>
        </w:tc>
        <w:tc>
          <w:tcPr>
            <w:tcW w:w="2589" w:type="dxa"/>
          </w:tcPr>
          <w:p w14:paraId="2CF1B64F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278E0DE9" w14:textId="77777777" w:rsidTr="000F1D8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24C11169" w14:textId="77777777" w:rsidR="00E01E55" w:rsidRPr="00ED3616" w:rsidRDefault="00E01E55" w:rsidP="000F1D81">
            <w:pPr>
              <w:rPr>
                <w:rFonts w:eastAsia="Times New Roman"/>
                <w:b w:val="0"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 xml:space="preserve">Chromis fieldi </w:t>
            </w:r>
            <w:r w:rsidRPr="00ED3616">
              <w:rPr>
                <w:rFonts w:eastAsia="Times New Roman"/>
                <w:b w:val="0"/>
                <w:color w:val="000000"/>
              </w:rPr>
              <w:t>(I)</w:t>
            </w:r>
          </w:p>
        </w:tc>
        <w:tc>
          <w:tcPr>
            <w:tcW w:w="2430" w:type="dxa"/>
          </w:tcPr>
          <w:p w14:paraId="1DC5A983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19 ± 0.13</w:t>
            </w:r>
          </w:p>
        </w:tc>
        <w:tc>
          <w:tcPr>
            <w:tcW w:w="2589" w:type="dxa"/>
          </w:tcPr>
          <w:p w14:paraId="4304BB31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67EC9E56" w14:textId="77777777" w:rsidTr="000F1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0FB86596" w14:textId="77777777" w:rsidR="00E01E55" w:rsidRPr="00ED3616" w:rsidRDefault="00E01E55" w:rsidP="000F1D81">
            <w:pPr>
              <w:rPr>
                <w:rFonts w:eastAsia="Times New Roman"/>
                <w:b w:val="0"/>
                <w:i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 xml:space="preserve">Chromis nigrura </w:t>
            </w:r>
            <w:r w:rsidRPr="00ED3616">
              <w:rPr>
                <w:rFonts w:eastAsia="Times New Roman"/>
                <w:b w:val="0"/>
                <w:color w:val="000000"/>
              </w:rPr>
              <w:t>(I)</w:t>
            </w:r>
          </w:p>
        </w:tc>
        <w:tc>
          <w:tcPr>
            <w:tcW w:w="2430" w:type="dxa"/>
          </w:tcPr>
          <w:p w14:paraId="301DD8FA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5 ± 0.05</w:t>
            </w:r>
          </w:p>
        </w:tc>
        <w:tc>
          <w:tcPr>
            <w:tcW w:w="2589" w:type="dxa"/>
          </w:tcPr>
          <w:p w14:paraId="0419AC1E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2446220E" w14:textId="77777777" w:rsidTr="000F1D8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7B834638" w14:textId="77777777" w:rsidR="00E01E55" w:rsidRPr="00ED3616" w:rsidRDefault="00E01E55" w:rsidP="000F1D81">
            <w:pPr>
              <w:rPr>
                <w:rFonts w:eastAsia="Times New Roman"/>
                <w:b w:val="0"/>
                <w:i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 xml:space="preserve">Chromis viridis </w:t>
            </w:r>
            <w:r w:rsidRPr="00ED3616">
              <w:rPr>
                <w:rFonts w:eastAsia="Times New Roman"/>
                <w:b w:val="0"/>
                <w:color w:val="000000"/>
              </w:rPr>
              <w:t>(I)</w:t>
            </w:r>
          </w:p>
        </w:tc>
        <w:tc>
          <w:tcPr>
            <w:tcW w:w="2430" w:type="dxa"/>
          </w:tcPr>
          <w:p w14:paraId="7629D1A5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1.05 ± 1.05</w:t>
            </w:r>
          </w:p>
        </w:tc>
        <w:tc>
          <w:tcPr>
            <w:tcW w:w="2589" w:type="dxa"/>
          </w:tcPr>
          <w:p w14:paraId="3D5C9829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2DC47057" w14:textId="77777777" w:rsidTr="000F1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31953FAA" w14:textId="77777777" w:rsidR="00E01E55" w:rsidRPr="00ED3616" w:rsidRDefault="00E01E55" w:rsidP="000F1D81">
            <w:pPr>
              <w:rPr>
                <w:rFonts w:eastAsia="Times New Roman"/>
                <w:b w:val="0"/>
                <w:i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 xml:space="preserve">Chromis weberii </w:t>
            </w:r>
            <w:r w:rsidRPr="00ED3616">
              <w:rPr>
                <w:rFonts w:eastAsia="Times New Roman"/>
                <w:b w:val="0"/>
                <w:color w:val="000000"/>
              </w:rPr>
              <w:t>(I)</w:t>
            </w:r>
          </w:p>
        </w:tc>
        <w:tc>
          <w:tcPr>
            <w:tcW w:w="2430" w:type="dxa"/>
          </w:tcPr>
          <w:p w14:paraId="45B828A9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81 ± 0.43</w:t>
            </w:r>
          </w:p>
        </w:tc>
        <w:tc>
          <w:tcPr>
            <w:tcW w:w="2589" w:type="dxa"/>
          </w:tcPr>
          <w:p w14:paraId="44FCB54F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03961076" w14:textId="77777777" w:rsidTr="000F1D8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64168EDF" w14:textId="77777777" w:rsidR="00E01E55" w:rsidRPr="00ED3616" w:rsidRDefault="00E01E55" w:rsidP="000F1D81">
            <w:pPr>
              <w:rPr>
                <w:rFonts w:eastAsia="Times New Roman"/>
                <w:b w:val="0"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 xml:space="preserve">Chrysiptera annulata </w:t>
            </w:r>
            <w:r w:rsidRPr="00ED3616">
              <w:rPr>
                <w:rFonts w:eastAsia="Times New Roman"/>
                <w:b w:val="0"/>
                <w:color w:val="000000"/>
              </w:rPr>
              <w:t>(O)</w:t>
            </w:r>
          </w:p>
        </w:tc>
        <w:tc>
          <w:tcPr>
            <w:tcW w:w="2430" w:type="dxa"/>
          </w:tcPr>
          <w:p w14:paraId="5073F5F9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43 ± 0.26</w:t>
            </w:r>
          </w:p>
        </w:tc>
        <w:tc>
          <w:tcPr>
            <w:tcW w:w="2589" w:type="dxa"/>
          </w:tcPr>
          <w:p w14:paraId="0BB0400E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1F8E3F73" w14:textId="77777777" w:rsidTr="000F1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2F023B43" w14:textId="77777777" w:rsidR="00E01E55" w:rsidRPr="00ED3616" w:rsidRDefault="00E01E55" w:rsidP="000F1D81">
            <w:pPr>
              <w:rPr>
                <w:rFonts w:eastAsia="Times New Roman"/>
                <w:b w:val="0"/>
                <w:i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 xml:space="preserve">Chrysiptera biocellata </w:t>
            </w:r>
            <w:r w:rsidRPr="00ED3616">
              <w:rPr>
                <w:rFonts w:eastAsia="Times New Roman"/>
                <w:b w:val="0"/>
                <w:color w:val="000000"/>
              </w:rPr>
              <w:t>(G)</w:t>
            </w:r>
          </w:p>
        </w:tc>
        <w:tc>
          <w:tcPr>
            <w:tcW w:w="2430" w:type="dxa"/>
          </w:tcPr>
          <w:p w14:paraId="03A83C41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81 ± 0.31</w:t>
            </w:r>
          </w:p>
        </w:tc>
        <w:tc>
          <w:tcPr>
            <w:tcW w:w="2589" w:type="dxa"/>
          </w:tcPr>
          <w:p w14:paraId="681C44F4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27 ± 0.19</w:t>
            </w:r>
          </w:p>
        </w:tc>
      </w:tr>
      <w:tr w:rsidR="00E01E55" w:rsidRPr="00ED3616" w14:paraId="0AF0D87A" w14:textId="77777777" w:rsidTr="000F1D8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2F24ED74" w14:textId="77777777" w:rsidR="00E01E55" w:rsidRPr="00ED3616" w:rsidRDefault="00E01E55" w:rsidP="000F1D81">
            <w:pPr>
              <w:rPr>
                <w:rFonts w:eastAsia="Times New Roman"/>
                <w:b w:val="0"/>
                <w:i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 xml:space="preserve">Chrysiptera unimaculata </w:t>
            </w:r>
            <w:r w:rsidRPr="00ED3616">
              <w:rPr>
                <w:rFonts w:eastAsia="Times New Roman"/>
                <w:b w:val="0"/>
                <w:color w:val="000000"/>
              </w:rPr>
              <w:t>(G)</w:t>
            </w:r>
          </w:p>
        </w:tc>
        <w:tc>
          <w:tcPr>
            <w:tcW w:w="2430" w:type="dxa"/>
          </w:tcPr>
          <w:p w14:paraId="36B64A57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1.90 ± 0.61</w:t>
            </w:r>
          </w:p>
        </w:tc>
        <w:tc>
          <w:tcPr>
            <w:tcW w:w="2589" w:type="dxa"/>
          </w:tcPr>
          <w:p w14:paraId="0A4EC539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27 ± 0.19</w:t>
            </w:r>
          </w:p>
        </w:tc>
      </w:tr>
      <w:tr w:rsidR="00E01E55" w:rsidRPr="00ED3616" w14:paraId="0D91AED4" w14:textId="77777777" w:rsidTr="000F1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54AD7FB5" w14:textId="77777777" w:rsidR="00E01E55" w:rsidRPr="00ED3616" w:rsidRDefault="00E01E55" w:rsidP="000F1D81">
            <w:pPr>
              <w:rPr>
                <w:rFonts w:eastAsia="Times New Roman"/>
                <w:b w:val="0"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>Cirrhitichthys oxycephalus</w:t>
            </w:r>
            <w:r w:rsidRPr="00ED3616">
              <w:rPr>
                <w:rFonts w:eastAsia="Times New Roman"/>
                <w:b w:val="0"/>
                <w:color w:val="000000"/>
              </w:rPr>
              <w:t xml:space="preserve"> (I)</w:t>
            </w:r>
          </w:p>
        </w:tc>
        <w:tc>
          <w:tcPr>
            <w:tcW w:w="2430" w:type="dxa"/>
          </w:tcPr>
          <w:p w14:paraId="1F093639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19 ± 0.09</w:t>
            </w:r>
          </w:p>
        </w:tc>
        <w:tc>
          <w:tcPr>
            <w:tcW w:w="2589" w:type="dxa"/>
          </w:tcPr>
          <w:p w14:paraId="3F71D8A9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03A307EB" w14:textId="77777777" w:rsidTr="000F1D8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28ECAFEB" w14:textId="77777777" w:rsidR="00E01E55" w:rsidRPr="00ED3616" w:rsidRDefault="00E01E55" w:rsidP="000F1D81">
            <w:pPr>
              <w:rPr>
                <w:rFonts w:eastAsia="Times New Roman"/>
                <w:b w:val="0"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>Coris caudimacula</w:t>
            </w:r>
            <w:r w:rsidRPr="00ED3616">
              <w:rPr>
                <w:rFonts w:eastAsia="Times New Roman"/>
                <w:b w:val="0"/>
                <w:color w:val="000000"/>
              </w:rPr>
              <w:t xml:space="preserve"> (I)</w:t>
            </w:r>
          </w:p>
        </w:tc>
        <w:tc>
          <w:tcPr>
            <w:tcW w:w="2430" w:type="dxa"/>
          </w:tcPr>
          <w:p w14:paraId="1B2586FE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52 ± 0.25</w:t>
            </w:r>
          </w:p>
        </w:tc>
        <w:tc>
          <w:tcPr>
            <w:tcW w:w="2589" w:type="dxa"/>
          </w:tcPr>
          <w:p w14:paraId="09B86FBB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9 ± 0.09</w:t>
            </w:r>
          </w:p>
        </w:tc>
      </w:tr>
      <w:tr w:rsidR="00E01E55" w:rsidRPr="00ED3616" w14:paraId="3E5D3548" w14:textId="77777777" w:rsidTr="000F1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20737194" w14:textId="77777777" w:rsidR="00E01E55" w:rsidRPr="00ED3616" w:rsidRDefault="00E01E55" w:rsidP="000F1D81">
            <w:pPr>
              <w:rPr>
                <w:rFonts w:eastAsia="Times New Roman"/>
                <w:b w:val="0"/>
                <w:i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 xml:space="preserve">Coris cuvieri </w:t>
            </w:r>
            <w:r w:rsidRPr="00ED3616">
              <w:rPr>
                <w:rFonts w:eastAsia="Times New Roman"/>
                <w:b w:val="0"/>
                <w:color w:val="000000"/>
              </w:rPr>
              <w:t>(I)</w:t>
            </w:r>
          </w:p>
        </w:tc>
        <w:tc>
          <w:tcPr>
            <w:tcW w:w="2430" w:type="dxa"/>
          </w:tcPr>
          <w:p w14:paraId="07D8FEE1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24 ± 0.12</w:t>
            </w:r>
          </w:p>
        </w:tc>
        <w:tc>
          <w:tcPr>
            <w:tcW w:w="2589" w:type="dxa"/>
          </w:tcPr>
          <w:p w14:paraId="2AB6B57D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1BC94E98" w14:textId="77777777" w:rsidTr="000F1D8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18D1DFD4" w14:textId="77777777" w:rsidR="00E01E55" w:rsidRPr="00ED3616" w:rsidRDefault="00E01E55" w:rsidP="000F1D81">
            <w:pPr>
              <w:rPr>
                <w:rFonts w:eastAsia="Times New Roman"/>
                <w:b w:val="0"/>
                <w:i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 xml:space="preserve">Coris Formosa </w:t>
            </w:r>
            <w:r w:rsidRPr="00ED3616">
              <w:rPr>
                <w:rFonts w:eastAsia="Times New Roman"/>
                <w:b w:val="0"/>
                <w:color w:val="000000"/>
              </w:rPr>
              <w:t>(I)</w:t>
            </w:r>
          </w:p>
        </w:tc>
        <w:tc>
          <w:tcPr>
            <w:tcW w:w="2430" w:type="dxa"/>
          </w:tcPr>
          <w:p w14:paraId="4684853B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14 ± 0.08</w:t>
            </w:r>
          </w:p>
        </w:tc>
        <w:tc>
          <w:tcPr>
            <w:tcW w:w="2589" w:type="dxa"/>
          </w:tcPr>
          <w:p w14:paraId="64F811A2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44190BA1" w14:textId="77777777" w:rsidTr="000F1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14D8CF6C" w14:textId="77777777" w:rsidR="00E01E55" w:rsidRPr="00ED3616" w:rsidRDefault="00E01E55" w:rsidP="000F1D81">
            <w:pPr>
              <w:rPr>
                <w:rFonts w:eastAsia="Times New Roman"/>
                <w:b w:val="0"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 xml:space="preserve">Cryptocentrus lutheri </w:t>
            </w:r>
            <w:r w:rsidRPr="00ED3616">
              <w:rPr>
                <w:rFonts w:eastAsia="Times New Roman"/>
                <w:b w:val="0"/>
                <w:color w:val="000000"/>
              </w:rPr>
              <w:t>(I)</w:t>
            </w:r>
          </w:p>
        </w:tc>
        <w:tc>
          <w:tcPr>
            <w:tcW w:w="2430" w:type="dxa"/>
          </w:tcPr>
          <w:p w14:paraId="5C9A3088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33 ± 0.14</w:t>
            </w:r>
          </w:p>
        </w:tc>
        <w:tc>
          <w:tcPr>
            <w:tcW w:w="2589" w:type="dxa"/>
          </w:tcPr>
          <w:p w14:paraId="2244CA7E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73 ± 0.38</w:t>
            </w:r>
          </w:p>
        </w:tc>
      </w:tr>
      <w:tr w:rsidR="00E01E55" w:rsidRPr="00ED3616" w14:paraId="5715BE50" w14:textId="77777777" w:rsidTr="000F1D8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0FE000C0" w14:textId="77777777" w:rsidR="00E01E55" w:rsidRPr="00ED3616" w:rsidRDefault="00E01E55" w:rsidP="000F1D81">
            <w:pPr>
              <w:rPr>
                <w:rFonts w:eastAsia="Times New Roman"/>
                <w:b w:val="0"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>Ctenochaetus binotatus</w:t>
            </w:r>
            <w:r w:rsidRPr="00ED3616">
              <w:rPr>
                <w:rFonts w:eastAsia="Times New Roman"/>
                <w:b w:val="0"/>
                <w:color w:val="000000"/>
              </w:rPr>
              <w:t xml:space="preserve"> (GD)</w:t>
            </w:r>
          </w:p>
        </w:tc>
        <w:tc>
          <w:tcPr>
            <w:tcW w:w="2430" w:type="dxa"/>
          </w:tcPr>
          <w:p w14:paraId="1F897063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5 ± 0.05</w:t>
            </w:r>
          </w:p>
        </w:tc>
        <w:tc>
          <w:tcPr>
            <w:tcW w:w="2589" w:type="dxa"/>
          </w:tcPr>
          <w:p w14:paraId="76A94700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6DA27CA0" w14:textId="77777777" w:rsidTr="000F1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7832F1E1" w14:textId="77777777" w:rsidR="00E01E55" w:rsidRPr="00ED3616" w:rsidRDefault="00E01E55" w:rsidP="000F1D81">
            <w:pPr>
              <w:rPr>
                <w:rFonts w:eastAsia="Times New Roman"/>
                <w:b w:val="0"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 xml:space="preserve">Dascyllus aruanus </w:t>
            </w:r>
            <w:r w:rsidRPr="00ED3616">
              <w:rPr>
                <w:rFonts w:eastAsia="Times New Roman"/>
                <w:b w:val="0"/>
                <w:color w:val="000000"/>
              </w:rPr>
              <w:t>(O)</w:t>
            </w:r>
          </w:p>
        </w:tc>
        <w:tc>
          <w:tcPr>
            <w:tcW w:w="2430" w:type="dxa"/>
          </w:tcPr>
          <w:p w14:paraId="55763761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3.71 ± 1.34</w:t>
            </w:r>
          </w:p>
        </w:tc>
        <w:tc>
          <w:tcPr>
            <w:tcW w:w="2589" w:type="dxa"/>
          </w:tcPr>
          <w:p w14:paraId="33375AC8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72FFA787" w14:textId="77777777" w:rsidTr="000F1D8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0D93FB64" w14:textId="77777777" w:rsidR="00E01E55" w:rsidRPr="00ED3616" w:rsidRDefault="00E01E55" w:rsidP="000F1D81">
            <w:pPr>
              <w:rPr>
                <w:rFonts w:eastAsia="Times New Roman"/>
                <w:b w:val="0"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>Dascyllus reticulatus</w:t>
            </w:r>
            <w:r w:rsidRPr="00ED3616">
              <w:rPr>
                <w:rFonts w:eastAsia="Times New Roman"/>
                <w:b w:val="0"/>
                <w:color w:val="000000"/>
              </w:rPr>
              <w:t xml:space="preserve"> (O)</w:t>
            </w:r>
          </w:p>
        </w:tc>
        <w:tc>
          <w:tcPr>
            <w:tcW w:w="2430" w:type="dxa"/>
          </w:tcPr>
          <w:p w14:paraId="011FE926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1.10 ± 0.83</w:t>
            </w:r>
          </w:p>
        </w:tc>
        <w:tc>
          <w:tcPr>
            <w:tcW w:w="2589" w:type="dxa"/>
          </w:tcPr>
          <w:p w14:paraId="404004A9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560F1898" w14:textId="77777777" w:rsidTr="000F1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54CACD12" w14:textId="77777777" w:rsidR="00E01E55" w:rsidRPr="008302CB" w:rsidRDefault="00E01E55" w:rsidP="000F1D81">
            <w:pPr>
              <w:rPr>
                <w:rFonts w:eastAsia="Times New Roman"/>
                <w:b w:val="0"/>
                <w:color w:val="000000"/>
              </w:rPr>
            </w:pPr>
            <w:r w:rsidRPr="008302CB">
              <w:rPr>
                <w:rFonts w:eastAsia="Times New Roman"/>
                <w:b w:val="0"/>
                <w:i/>
                <w:color w:val="000000"/>
              </w:rPr>
              <w:t>Dascyllus trimaculatus</w:t>
            </w:r>
            <w:r w:rsidRPr="008302CB">
              <w:rPr>
                <w:rFonts w:eastAsia="Times New Roman"/>
                <w:b w:val="0"/>
                <w:color w:val="000000"/>
              </w:rPr>
              <w:t xml:space="preserve"> (O)</w:t>
            </w:r>
          </w:p>
        </w:tc>
        <w:tc>
          <w:tcPr>
            <w:tcW w:w="2430" w:type="dxa"/>
          </w:tcPr>
          <w:p w14:paraId="0329FC17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2.10 ± 1.06</w:t>
            </w:r>
          </w:p>
        </w:tc>
        <w:tc>
          <w:tcPr>
            <w:tcW w:w="2589" w:type="dxa"/>
          </w:tcPr>
          <w:p w14:paraId="7CB8BBF1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64 ± 0.64</w:t>
            </w:r>
          </w:p>
        </w:tc>
      </w:tr>
      <w:tr w:rsidR="00E01E55" w:rsidRPr="00ED3616" w14:paraId="0D2879D1" w14:textId="77777777" w:rsidTr="000F1D8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1C2F5C5B" w14:textId="69DCC137" w:rsidR="00E01E55" w:rsidRPr="008302CB" w:rsidRDefault="00E01E55" w:rsidP="000F1D81">
            <w:pPr>
              <w:rPr>
                <w:rFonts w:eastAsia="Times New Roman"/>
                <w:b w:val="0"/>
                <w:iCs/>
                <w:color w:val="000000"/>
              </w:rPr>
            </w:pPr>
            <w:r w:rsidRPr="008302CB">
              <w:rPr>
                <w:rFonts w:eastAsia="Times New Roman"/>
                <w:b w:val="0"/>
                <w:i/>
                <w:color w:val="000000"/>
              </w:rPr>
              <w:t>Diadema setosum</w:t>
            </w:r>
            <w:r w:rsidR="004F0FBA" w:rsidRPr="008302CB">
              <w:rPr>
                <w:rFonts w:eastAsia="Times New Roman"/>
                <w:b w:val="0"/>
                <w:iCs/>
                <w:color w:val="000000"/>
              </w:rPr>
              <w:t xml:space="preserve"> </w:t>
            </w:r>
            <w:r w:rsidR="00FD1016" w:rsidRPr="008302CB">
              <w:rPr>
                <w:rFonts w:eastAsia="Times New Roman"/>
                <w:b w:val="0"/>
                <w:color w:val="000000"/>
              </w:rPr>
              <w:t>(G)</w:t>
            </w:r>
          </w:p>
        </w:tc>
        <w:tc>
          <w:tcPr>
            <w:tcW w:w="2430" w:type="dxa"/>
          </w:tcPr>
          <w:p w14:paraId="5FF6E06E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14 ± 0.14</w:t>
            </w:r>
          </w:p>
        </w:tc>
        <w:tc>
          <w:tcPr>
            <w:tcW w:w="2589" w:type="dxa"/>
          </w:tcPr>
          <w:p w14:paraId="1D0CBFD8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1B7FD541" w14:textId="77777777" w:rsidTr="000F1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64D6112E" w14:textId="77777777" w:rsidR="00E01E55" w:rsidRPr="008302CB" w:rsidRDefault="00E01E55" w:rsidP="000F1D81">
            <w:pPr>
              <w:rPr>
                <w:rFonts w:eastAsia="Times New Roman"/>
                <w:b w:val="0"/>
                <w:color w:val="000000"/>
              </w:rPr>
            </w:pPr>
            <w:r w:rsidRPr="008302CB">
              <w:rPr>
                <w:rFonts w:eastAsia="Times New Roman"/>
                <w:b w:val="0"/>
                <w:i/>
                <w:color w:val="000000"/>
              </w:rPr>
              <w:t xml:space="preserve">Diodon liturosus </w:t>
            </w:r>
            <w:r w:rsidRPr="008302CB">
              <w:rPr>
                <w:rFonts w:eastAsia="Times New Roman"/>
                <w:b w:val="0"/>
                <w:color w:val="000000"/>
              </w:rPr>
              <w:t>(I)</w:t>
            </w:r>
          </w:p>
        </w:tc>
        <w:tc>
          <w:tcPr>
            <w:tcW w:w="2430" w:type="dxa"/>
          </w:tcPr>
          <w:p w14:paraId="035DEBC7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14 ± 0.08</w:t>
            </w:r>
          </w:p>
        </w:tc>
        <w:tc>
          <w:tcPr>
            <w:tcW w:w="2589" w:type="dxa"/>
          </w:tcPr>
          <w:p w14:paraId="452AF182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7CE0D97A" w14:textId="77777777" w:rsidTr="000F1D8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1224EDF7" w14:textId="700B9864" w:rsidR="00E01E55" w:rsidRPr="008302CB" w:rsidRDefault="00E01E55" w:rsidP="000F1D81">
            <w:pPr>
              <w:rPr>
                <w:rFonts w:eastAsia="Times New Roman"/>
                <w:b w:val="0"/>
                <w:iCs/>
                <w:color w:val="000000"/>
              </w:rPr>
            </w:pPr>
            <w:r w:rsidRPr="008302CB">
              <w:rPr>
                <w:rFonts w:eastAsia="Times New Roman"/>
                <w:b w:val="0"/>
                <w:i/>
                <w:color w:val="000000"/>
              </w:rPr>
              <w:t>Echinometra mathaei</w:t>
            </w:r>
            <w:r w:rsidR="004F0FBA" w:rsidRPr="008302CB">
              <w:rPr>
                <w:rFonts w:eastAsia="Times New Roman"/>
                <w:b w:val="0"/>
                <w:iCs/>
                <w:color w:val="000000"/>
              </w:rPr>
              <w:t xml:space="preserve"> </w:t>
            </w:r>
            <w:r w:rsidR="004F0FBA" w:rsidRPr="008302CB">
              <w:rPr>
                <w:rFonts w:eastAsia="Times New Roman"/>
                <w:b w:val="0"/>
                <w:color w:val="000000"/>
              </w:rPr>
              <w:t>(G)</w:t>
            </w:r>
          </w:p>
        </w:tc>
        <w:tc>
          <w:tcPr>
            <w:tcW w:w="2430" w:type="dxa"/>
          </w:tcPr>
          <w:p w14:paraId="2DC9DDEB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38 ± 0.21</w:t>
            </w:r>
          </w:p>
        </w:tc>
        <w:tc>
          <w:tcPr>
            <w:tcW w:w="2589" w:type="dxa"/>
          </w:tcPr>
          <w:p w14:paraId="34535B43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6F583393" w14:textId="77777777" w:rsidTr="000F1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590409BE" w14:textId="341D8AE5" w:rsidR="00E01E55" w:rsidRPr="008302CB" w:rsidRDefault="00E01E55" w:rsidP="000F1D81">
            <w:pPr>
              <w:rPr>
                <w:rFonts w:eastAsia="Times New Roman"/>
                <w:b w:val="0"/>
                <w:iCs/>
                <w:color w:val="000000"/>
              </w:rPr>
            </w:pPr>
            <w:r w:rsidRPr="008302CB">
              <w:rPr>
                <w:rFonts w:eastAsia="Times New Roman"/>
                <w:b w:val="0"/>
                <w:i/>
                <w:color w:val="000000"/>
              </w:rPr>
              <w:t>Echinotrix diadema</w:t>
            </w:r>
            <w:r w:rsidR="004F0FBA" w:rsidRPr="008302CB">
              <w:rPr>
                <w:rFonts w:eastAsia="Times New Roman"/>
                <w:b w:val="0"/>
                <w:iCs/>
                <w:color w:val="000000"/>
              </w:rPr>
              <w:t xml:space="preserve"> </w:t>
            </w:r>
            <w:r w:rsidR="004F0FBA" w:rsidRPr="008302CB">
              <w:rPr>
                <w:rFonts w:eastAsia="Times New Roman"/>
                <w:b w:val="0"/>
                <w:color w:val="000000"/>
              </w:rPr>
              <w:t>(G)</w:t>
            </w:r>
          </w:p>
        </w:tc>
        <w:tc>
          <w:tcPr>
            <w:tcW w:w="2430" w:type="dxa"/>
          </w:tcPr>
          <w:p w14:paraId="0AF69192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24 ± 0.12</w:t>
            </w:r>
          </w:p>
        </w:tc>
        <w:tc>
          <w:tcPr>
            <w:tcW w:w="2589" w:type="dxa"/>
          </w:tcPr>
          <w:p w14:paraId="303B55D2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384D5FDB" w14:textId="77777777" w:rsidTr="000F1D8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25BF89E3" w14:textId="77777777" w:rsidR="00E01E55" w:rsidRPr="00ED3616" w:rsidRDefault="00E01E55" w:rsidP="000F1D81">
            <w:pPr>
              <w:rPr>
                <w:rFonts w:eastAsia="Times New Roman"/>
                <w:b w:val="0"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>Epinephelus tauvina</w:t>
            </w:r>
            <w:r w:rsidRPr="00ED3616">
              <w:rPr>
                <w:rFonts w:eastAsia="Times New Roman"/>
                <w:b w:val="0"/>
                <w:color w:val="000000"/>
              </w:rPr>
              <w:t xml:space="preserve"> (PI)</w:t>
            </w:r>
          </w:p>
        </w:tc>
        <w:tc>
          <w:tcPr>
            <w:tcW w:w="2430" w:type="dxa"/>
          </w:tcPr>
          <w:p w14:paraId="40198A21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10 ± 0.07</w:t>
            </w:r>
          </w:p>
        </w:tc>
        <w:tc>
          <w:tcPr>
            <w:tcW w:w="2589" w:type="dxa"/>
          </w:tcPr>
          <w:p w14:paraId="2ED4E476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374D271E" w14:textId="77777777" w:rsidTr="000F1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0B6317FF" w14:textId="77777777" w:rsidR="00E01E55" w:rsidRPr="00ED3616" w:rsidRDefault="00E01E55" w:rsidP="000F1D81">
            <w:pPr>
              <w:rPr>
                <w:rFonts w:eastAsia="Times New Roman"/>
                <w:b w:val="0"/>
                <w:i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 xml:space="preserve">Epinephelus fasciatus </w:t>
            </w:r>
            <w:r w:rsidRPr="00ED3616">
              <w:rPr>
                <w:rFonts w:eastAsia="Times New Roman"/>
                <w:b w:val="0"/>
                <w:color w:val="000000"/>
              </w:rPr>
              <w:t>(PI)</w:t>
            </w:r>
          </w:p>
        </w:tc>
        <w:tc>
          <w:tcPr>
            <w:tcW w:w="2430" w:type="dxa"/>
          </w:tcPr>
          <w:p w14:paraId="739C5764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14 ± 0.10</w:t>
            </w:r>
          </w:p>
        </w:tc>
        <w:tc>
          <w:tcPr>
            <w:tcW w:w="2589" w:type="dxa"/>
          </w:tcPr>
          <w:p w14:paraId="4FD19BA7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4F572C81" w14:textId="77777777" w:rsidTr="000F1D8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25E26E63" w14:textId="77777777" w:rsidR="00E01E55" w:rsidRPr="00ED3616" w:rsidRDefault="00E01E55" w:rsidP="000F1D81">
            <w:pPr>
              <w:rPr>
                <w:rFonts w:eastAsia="Times New Roman"/>
                <w:b w:val="0"/>
                <w:i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 xml:space="preserve">Epinephelus merra </w:t>
            </w:r>
            <w:r w:rsidRPr="00ED3616">
              <w:rPr>
                <w:rFonts w:eastAsia="Times New Roman"/>
                <w:b w:val="0"/>
                <w:color w:val="000000"/>
              </w:rPr>
              <w:t>(PI)</w:t>
            </w:r>
          </w:p>
        </w:tc>
        <w:tc>
          <w:tcPr>
            <w:tcW w:w="2430" w:type="dxa"/>
          </w:tcPr>
          <w:p w14:paraId="7AB18030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10 ± 0.10</w:t>
            </w:r>
          </w:p>
        </w:tc>
        <w:tc>
          <w:tcPr>
            <w:tcW w:w="2589" w:type="dxa"/>
          </w:tcPr>
          <w:p w14:paraId="068FA26F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6F38CBD3" w14:textId="77777777" w:rsidTr="000F1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5E5322D5" w14:textId="77777777" w:rsidR="00E01E55" w:rsidRPr="00ED3616" w:rsidRDefault="00E01E55" w:rsidP="000F1D81">
            <w:pPr>
              <w:rPr>
                <w:rFonts w:eastAsia="Times New Roman"/>
                <w:b w:val="0"/>
                <w:i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 xml:space="preserve">Fistularia commersonii </w:t>
            </w:r>
            <w:r w:rsidRPr="00ED3616">
              <w:rPr>
                <w:rFonts w:eastAsia="Times New Roman"/>
                <w:b w:val="0"/>
                <w:color w:val="000000"/>
              </w:rPr>
              <w:t>(PI)</w:t>
            </w:r>
          </w:p>
        </w:tc>
        <w:tc>
          <w:tcPr>
            <w:tcW w:w="2430" w:type="dxa"/>
          </w:tcPr>
          <w:p w14:paraId="366C3AA5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5 ± 0.05</w:t>
            </w:r>
          </w:p>
        </w:tc>
        <w:tc>
          <w:tcPr>
            <w:tcW w:w="2589" w:type="dxa"/>
          </w:tcPr>
          <w:p w14:paraId="711289AE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1717E736" w14:textId="77777777" w:rsidTr="000F1D8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70F041FB" w14:textId="77777777" w:rsidR="00E01E55" w:rsidRPr="00ED3616" w:rsidRDefault="00E01E55" w:rsidP="000F1D81">
            <w:pPr>
              <w:rPr>
                <w:rFonts w:eastAsia="Times New Roman"/>
                <w:b w:val="0"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>Gnatholepis cauerensis</w:t>
            </w:r>
            <w:r w:rsidRPr="00ED3616">
              <w:rPr>
                <w:rFonts w:eastAsia="Times New Roman"/>
                <w:b w:val="0"/>
                <w:color w:val="000000"/>
              </w:rPr>
              <w:t xml:space="preserve"> (O)</w:t>
            </w:r>
          </w:p>
        </w:tc>
        <w:tc>
          <w:tcPr>
            <w:tcW w:w="2430" w:type="dxa"/>
          </w:tcPr>
          <w:p w14:paraId="4C201C6A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19 ± 0.11</w:t>
            </w:r>
          </w:p>
        </w:tc>
        <w:tc>
          <w:tcPr>
            <w:tcW w:w="2589" w:type="dxa"/>
          </w:tcPr>
          <w:p w14:paraId="06EEED72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2.00 ± 1.43</w:t>
            </w:r>
          </w:p>
        </w:tc>
      </w:tr>
      <w:tr w:rsidR="00E01E55" w:rsidRPr="00ED3616" w14:paraId="7BD23109" w14:textId="77777777" w:rsidTr="000F1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0B0DD052" w14:textId="77777777" w:rsidR="00E01E55" w:rsidRPr="00ED3616" w:rsidRDefault="00E01E55" w:rsidP="000F1D81">
            <w:pPr>
              <w:rPr>
                <w:rFonts w:eastAsia="Times New Roman"/>
                <w:b w:val="0"/>
                <w:i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>Gobiidae spp.</w:t>
            </w:r>
            <w:r w:rsidRPr="00ED3616">
              <w:rPr>
                <w:rFonts w:eastAsia="Times New Roman"/>
                <w:b w:val="0"/>
                <w:color w:val="000000"/>
              </w:rPr>
              <w:t xml:space="preserve"> (I)</w:t>
            </w:r>
          </w:p>
        </w:tc>
        <w:tc>
          <w:tcPr>
            <w:tcW w:w="2430" w:type="dxa"/>
          </w:tcPr>
          <w:p w14:paraId="2BFD9B21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5 ± 0.05</w:t>
            </w:r>
          </w:p>
        </w:tc>
        <w:tc>
          <w:tcPr>
            <w:tcW w:w="2589" w:type="dxa"/>
          </w:tcPr>
          <w:p w14:paraId="3B350373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6EF65A5A" w14:textId="77777777" w:rsidTr="000F1D8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49B01371" w14:textId="77777777" w:rsidR="00E01E55" w:rsidRPr="00ED3616" w:rsidRDefault="00E01E55" w:rsidP="000F1D81">
            <w:pPr>
              <w:rPr>
                <w:rFonts w:eastAsia="Times New Roman"/>
                <w:b w:val="0"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>Gomphosus caeruleus</w:t>
            </w:r>
            <w:r w:rsidRPr="00ED3616">
              <w:rPr>
                <w:rFonts w:eastAsia="Times New Roman"/>
                <w:b w:val="0"/>
                <w:color w:val="000000"/>
              </w:rPr>
              <w:t xml:space="preserve"> (I)</w:t>
            </w:r>
          </w:p>
        </w:tc>
        <w:tc>
          <w:tcPr>
            <w:tcW w:w="2430" w:type="dxa"/>
          </w:tcPr>
          <w:p w14:paraId="02E6A28E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52 ± 0.21</w:t>
            </w:r>
          </w:p>
        </w:tc>
        <w:tc>
          <w:tcPr>
            <w:tcW w:w="2589" w:type="dxa"/>
          </w:tcPr>
          <w:p w14:paraId="64F6E685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43175207" w14:textId="77777777" w:rsidTr="000F1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7BF51DF6" w14:textId="77777777" w:rsidR="00E01E55" w:rsidRPr="00ED3616" w:rsidRDefault="00E01E55" w:rsidP="000F1D81">
            <w:pPr>
              <w:rPr>
                <w:rFonts w:eastAsia="Times New Roman"/>
                <w:b w:val="0"/>
                <w:i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 xml:space="preserve">Gymnothorax flavimarginatus </w:t>
            </w:r>
            <w:r w:rsidRPr="00ED3616">
              <w:rPr>
                <w:rFonts w:eastAsia="Times New Roman"/>
                <w:b w:val="0"/>
                <w:color w:val="000000"/>
              </w:rPr>
              <w:t>(PI)</w:t>
            </w:r>
          </w:p>
        </w:tc>
        <w:tc>
          <w:tcPr>
            <w:tcW w:w="2430" w:type="dxa"/>
          </w:tcPr>
          <w:p w14:paraId="058B5C88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10 ± 0.07</w:t>
            </w:r>
          </w:p>
        </w:tc>
        <w:tc>
          <w:tcPr>
            <w:tcW w:w="2589" w:type="dxa"/>
          </w:tcPr>
          <w:p w14:paraId="4E69921D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77301A73" w14:textId="77777777" w:rsidTr="000F1D8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70B2BB2B" w14:textId="77777777" w:rsidR="00E01E55" w:rsidRPr="00ED3616" w:rsidRDefault="00E01E55" w:rsidP="000F1D81">
            <w:pPr>
              <w:rPr>
                <w:rFonts w:eastAsia="Times New Roman"/>
                <w:b w:val="0"/>
                <w:i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 xml:space="preserve">Gymnothorax javanicus </w:t>
            </w:r>
            <w:r w:rsidRPr="00ED3616">
              <w:rPr>
                <w:rFonts w:eastAsia="Times New Roman"/>
                <w:b w:val="0"/>
                <w:color w:val="000000"/>
              </w:rPr>
              <w:t>(PI)</w:t>
            </w:r>
          </w:p>
        </w:tc>
        <w:tc>
          <w:tcPr>
            <w:tcW w:w="2430" w:type="dxa"/>
          </w:tcPr>
          <w:p w14:paraId="13C35EA7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5 ± 0.05</w:t>
            </w:r>
          </w:p>
        </w:tc>
        <w:tc>
          <w:tcPr>
            <w:tcW w:w="2589" w:type="dxa"/>
          </w:tcPr>
          <w:p w14:paraId="4912F439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57EB1813" w14:textId="77777777" w:rsidTr="000F1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0B73B5A0" w14:textId="77777777" w:rsidR="00E01E55" w:rsidRPr="00ED3616" w:rsidRDefault="00E01E55" w:rsidP="000F1D81">
            <w:pPr>
              <w:rPr>
                <w:rFonts w:eastAsia="Times New Roman"/>
                <w:b w:val="0"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lastRenderedPageBreak/>
              <w:t>Gymnothorax richardsonii</w:t>
            </w:r>
            <w:r w:rsidRPr="00ED3616">
              <w:rPr>
                <w:rFonts w:eastAsia="Times New Roman"/>
                <w:b w:val="0"/>
                <w:color w:val="000000"/>
              </w:rPr>
              <w:t xml:space="preserve"> (PI)</w:t>
            </w:r>
          </w:p>
        </w:tc>
        <w:tc>
          <w:tcPr>
            <w:tcW w:w="2430" w:type="dxa"/>
          </w:tcPr>
          <w:p w14:paraId="710B7ABD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  <w:tc>
          <w:tcPr>
            <w:tcW w:w="2589" w:type="dxa"/>
          </w:tcPr>
          <w:p w14:paraId="607086AA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9 ± 0.09</w:t>
            </w:r>
          </w:p>
        </w:tc>
      </w:tr>
      <w:tr w:rsidR="00E01E55" w:rsidRPr="00ED3616" w14:paraId="10F46E2E" w14:textId="77777777" w:rsidTr="000F1D8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71077574" w14:textId="77777777" w:rsidR="00E01E55" w:rsidRPr="00ED3616" w:rsidRDefault="00E01E55" w:rsidP="000F1D81">
            <w:pPr>
              <w:rPr>
                <w:rFonts w:eastAsia="Times New Roman"/>
                <w:b w:val="0"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 xml:space="preserve">Halichoeres hortulanus </w:t>
            </w:r>
            <w:r w:rsidRPr="00ED3616">
              <w:rPr>
                <w:rFonts w:eastAsia="Times New Roman"/>
                <w:b w:val="0"/>
                <w:color w:val="000000"/>
              </w:rPr>
              <w:t>(I)</w:t>
            </w:r>
          </w:p>
        </w:tc>
        <w:tc>
          <w:tcPr>
            <w:tcW w:w="2430" w:type="dxa"/>
          </w:tcPr>
          <w:p w14:paraId="4631DA34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48 ± 0.13</w:t>
            </w:r>
          </w:p>
        </w:tc>
        <w:tc>
          <w:tcPr>
            <w:tcW w:w="2589" w:type="dxa"/>
          </w:tcPr>
          <w:p w14:paraId="018CC87F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9 ± 0.09</w:t>
            </w:r>
          </w:p>
        </w:tc>
      </w:tr>
      <w:tr w:rsidR="00E01E55" w:rsidRPr="00ED3616" w14:paraId="0BDCEA1F" w14:textId="77777777" w:rsidTr="000F1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0C339D7A" w14:textId="77777777" w:rsidR="00E01E55" w:rsidRPr="00ED3616" w:rsidRDefault="00E01E55" w:rsidP="000F1D81">
            <w:pPr>
              <w:rPr>
                <w:rFonts w:eastAsia="Times New Roman"/>
                <w:b w:val="0"/>
                <w:i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 xml:space="preserve">Halichoeres scapularis </w:t>
            </w:r>
            <w:r w:rsidRPr="00ED3616">
              <w:rPr>
                <w:rFonts w:eastAsia="Times New Roman"/>
                <w:b w:val="0"/>
                <w:color w:val="000000"/>
              </w:rPr>
              <w:t>(I)</w:t>
            </w:r>
          </w:p>
        </w:tc>
        <w:tc>
          <w:tcPr>
            <w:tcW w:w="2430" w:type="dxa"/>
          </w:tcPr>
          <w:p w14:paraId="332D0A3B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90 ± 0.32</w:t>
            </w:r>
          </w:p>
        </w:tc>
        <w:tc>
          <w:tcPr>
            <w:tcW w:w="2589" w:type="dxa"/>
          </w:tcPr>
          <w:p w14:paraId="61EE3E67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1.00 ± 0.75</w:t>
            </w:r>
          </w:p>
        </w:tc>
      </w:tr>
      <w:tr w:rsidR="00E01E55" w:rsidRPr="00ED3616" w14:paraId="66D48343" w14:textId="77777777" w:rsidTr="000F1D8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350E6A40" w14:textId="77777777" w:rsidR="00E01E55" w:rsidRPr="00ED3616" w:rsidRDefault="00E01E55" w:rsidP="000F1D81">
            <w:pPr>
              <w:rPr>
                <w:rFonts w:eastAsia="Times New Roman"/>
                <w:b w:val="0"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>Halichoeres zeylonicus</w:t>
            </w:r>
            <w:r w:rsidRPr="00ED3616">
              <w:rPr>
                <w:rFonts w:eastAsia="Times New Roman"/>
                <w:b w:val="0"/>
                <w:color w:val="000000"/>
              </w:rPr>
              <w:t xml:space="preserve"> (I)</w:t>
            </w:r>
          </w:p>
        </w:tc>
        <w:tc>
          <w:tcPr>
            <w:tcW w:w="2430" w:type="dxa"/>
          </w:tcPr>
          <w:p w14:paraId="050EDB91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  <w:tc>
          <w:tcPr>
            <w:tcW w:w="2589" w:type="dxa"/>
          </w:tcPr>
          <w:p w14:paraId="2609F3A3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9 ± 0.09</w:t>
            </w:r>
          </w:p>
        </w:tc>
      </w:tr>
      <w:tr w:rsidR="00E01E55" w:rsidRPr="00ED3616" w14:paraId="774ADBFE" w14:textId="77777777" w:rsidTr="000F1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01BC9363" w14:textId="77777777" w:rsidR="00E01E55" w:rsidRPr="00ED3616" w:rsidRDefault="00E01E55" w:rsidP="000F1D81">
            <w:pPr>
              <w:rPr>
                <w:rFonts w:eastAsia="Times New Roman"/>
                <w:b w:val="0"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 xml:space="preserve">Istigobius decoratus </w:t>
            </w:r>
            <w:r w:rsidRPr="00ED3616">
              <w:rPr>
                <w:rFonts w:eastAsia="Times New Roman"/>
                <w:b w:val="0"/>
                <w:color w:val="000000"/>
              </w:rPr>
              <w:t>(I)</w:t>
            </w:r>
          </w:p>
        </w:tc>
        <w:tc>
          <w:tcPr>
            <w:tcW w:w="2430" w:type="dxa"/>
          </w:tcPr>
          <w:p w14:paraId="3A6EDB9C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5 ± 0.05</w:t>
            </w:r>
          </w:p>
        </w:tc>
        <w:tc>
          <w:tcPr>
            <w:tcW w:w="2589" w:type="dxa"/>
          </w:tcPr>
          <w:p w14:paraId="49EBD4AD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33595884" w14:textId="77777777" w:rsidTr="000F1D8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0DE695BD" w14:textId="77777777" w:rsidR="00E01E55" w:rsidRPr="00ED3616" w:rsidRDefault="00E01E55" w:rsidP="000F1D81">
            <w:pPr>
              <w:rPr>
                <w:rFonts w:eastAsia="Times New Roman"/>
                <w:b w:val="0"/>
                <w:i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 xml:space="preserve">Labroides dimidiatus </w:t>
            </w:r>
            <w:r w:rsidRPr="00ED3616">
              <w:rPr>
                <w:rFonts w:eastAsia="Times New Roman"/>
                <w:b w:val="0"/>
                <w:color w:val="000000"/>
              </w:rPr>
              <w:t>(I)</w:t>
            </w:r>
          </w:p>
        </w:tc>
        <w:tc>
          <w:tcPr>
            <w:tcW w:w="2430" w:type="dxa"/>
          </w:tcPr>
          <w:p w14:paraId="620B2DE1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1.48 ± 0.00</w:t>
            </w:r>
          </w:p>
        </w:tc>
        <w:tc>
          <w:tcPr>
            <w:tcW w:w="2589" w:type="dxa"/>
          </w:tcPr>
          <w:p w14:paraId="61EBEFBF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4D30D890" w14:textId="77777777" w:rsidTr="000F1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05A58989" w14:textId="77777777" w:rsidR="00E01E55" w:rsidRPr="00ED3616" w:rsidRDefault="00E01E55" w:rsidP="000F1D81">
            <w:pPr>
              <w:rPr>
                <w:rFonts w:eastAsia="Times New Roman"/>
                <w:b w:val="0"/>
                <w:i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 xml:space="preserve">Lactoria cornuta </w:t>
            </w:r>
            <w:r w:rsidRPr="00ED3616">
              <w:rPr>
                <w:rFonts w:eastAsia="Times New Roman"/>
                <w:b w:val="0"/>
                <w:color w:val="000000"/>
              </w:rPr>
              <w:t>(I)</w:t>
            </w:r>
          </w:p>
        </w:tc>
        <w:tc>
          <w:tcPr>
            <w:tcW w:w="2430" w:type="dxa"/>
          </w:tcPr>
          <w:p w14:paraId="3A9A0E7B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  <w:tc>
          <w:tcPr>
            <w:tcW w:w="2589" w:type="dxa"/>
          </w:tcPr>
          <w:p w14:paraId="432A69FD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9 ± 0.09</w:t>
            </w:r>
          </w:p>
        </w:tc>
      </w:tr>
      <w:tr w:rsidR="00E01E55" w:rsidRPr="00ED3616" w14:paraId="3331DBBF" w14:textId="77777777" w:rsidTr="000F1D8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65F0FB5B" w14:textId="77777777" w:rsidR="00E01E55" w:rsidRPr="00ED3616" w:rsidRDefault="00E01E55" w:rsidP="000F1D81">
            <w:pPr>
              <w:rPr>
                <w:rFonts w:eastAsia="Times New Roman"/>
                <w:b w:val="0"/>
                <w:i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 xml:space="preserve">Leptoscarus vaigiensis </w:t>
            </w:r>
            <w:r w:rsidRPr="00ED3616">
              <w:rPr>
                <w:rFonts w:eastAsia="Times New Roman"/>
                <w:b w:val="0"/>
                <w:color w:val="000000"/>
              </w:rPr>
              <w:t>(B)</w:t>
            </w:r>
          </w:p>
        </w:tc>
        <w:tc>
          <w:tcPr>
            <w:tcW w:w="2430" w:type="dxa"/>
          </w:tcPr>
          <w:p w14:paraId="68E7B33D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5 ± 0.05</w:t>
            </w:r>
          </w:p>
        </w:tc>
        <w:tc>
          <w:tcPr>
            <w:tcW w:w="2589" w:type="dxa"/>
          </w:tcPr>
          <w:p w14:paraId="1BD41B8E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2.55 ± 0.85</w:t>
            </w:r>
          </w:p>
        </w:tc>
      </w:tr>
      <w:tr w:rsidR="00E01E55" w:rsidRPr="00ED3616" w14:paraId="5A8D40D8" w14:textId="77777777" w:rsidTr="000F1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1AC7FAF7" w14:textId="77777777" w:rsidR="00E01E55" w:rsidRPr="00ED3616" w:rsidRDefault="00E01E55" w:rsidP="000F1D81">
            <w:pPr>
              <w:rPr>
                <w:rFonts w:eastAsia="Times New Roman"/>
                <w:b w:val="0"/>
                <w:i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 xml:space="preserve">Lethrinus harak </w:t>
            </w:r>
            <w:r w:rsidRPr="00ED3616">
              <w:rPr>
                <w:rFonts w:eastAsia="Times New Roman"/>
                <w:b w:val="0"/>
                <w:color w:val="000000"/>
              </w:rPr>
              <w:t>(I)</w:t>
            </w:r>
          </w:p>
        </w:tc>
        <w:tc>
          <w:tcPr>
            <w:tcW w:w="2430" w:type="dxa"/>
          </w:tcPr>
          <w:p w14:paraId="04F3A1A3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  <w:tc>
          <w:tcPr>
            <w:tcW w:w="2589" w:type="dxa"/>
          </w:tcPr>
          <w:p w14:paraId="118C9DC5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2.27 ± 1.81</w:t>
            </w:r>
          </w:p>
        </w:tc>
      </w:tr>
      <w:tr w:rsidR="00E01E55" w:rsidRPr="00ED3616" w14:paraId="480F10A5" w14:textId="77777777" w:rsidTr="000F1D8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77FD73BC" w14:textId="77777777" w:rsidR="00E01E55" w:rsidRPr="00ED3616" w:rsidRDefault="00E01E55" w:rsidP="000F1D81">
            <w:pPr>
              <w:rPr>
                <w:rFonts w:eastAsia="Times New Roman"/>
                <w:b w:val="0"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>Lutjanus fulviflamma</w:t>
            </w:r>
            <w:r w:rsidRPr="00ED3616">
              <w:rPr>
                <w:rFonts w:eastAsia="Times New Roman"/>
                <w:b w:val="0"/>
                <w:color w:val="000000"/>
              </w:rPr>
              <w:t xml:space="preserve"> (PI)</w:t>
            </w:r>
          </w:p>
        </w:tc>
        <w:tc>
          <w:tcPr>
            <w:tcW w:w="2430" w:type="dxa"/>
          </w:tcPr>
          <w:p w14:paraId="514DE842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  <w:tc>
          <w:tcPr>
            <w:tcW w:w="2589" w:type="dxa"/>
          </w:tcPr>
          <w:p w14:paraId="34D41AA6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27 ± 0.27</w:t>
            </w:r>
          </w:p>
        </w:tc>
      </w:tr>
      <w:tr w:rsidR="00E01E55" w:rsidRPr="00ED3616" w14:paraId="1E057B7C" w14:textId="77777777" w:rsidTr="000F1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04FE6894" w14:textId="77777777" w:rsidR="00E01E55" w:rsidRPr="00ED3616" w:rsidRDefault="00E01E55" w:rsidP="000F1D81">
            <w:pPr>
              <w:rPr>
                <w:rFonts w:eastAsia="Times New Roman"/>
                <w:b w:val="0"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>Macropharyngodon bipartitus</w:t>
            </w:r>
            <w:r w:rsidRPr="00ED3616">
              <w:rPr>
                <w:rFonts w:eastAsia="Times New Roman"/>
                <w:b w:val="0"/>
                <w:color w:val="000000"/>
              </w:rPr>
              <w:t xml:space="preserve"> (I)</w:t>
            </w:r>
          </w:p>
        </w:tc>
        <w:tc>
          <w:tcPr>
            <w:tcW w:w="2430" w:type="dxa"/>
          </w:tcPr>
          <w:p w14:paraId="2EFEB90D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5 ± 0.05</w:t>
            </w:r>
          </w:p>
        </w:tc>
        <w:tc>
          <w:tcPr>
            <w:tcW w:w="2589" w:type="dxa"/>
          </w:tcPr>
          <w:p w14:paraId="7D0E05E7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73844FE4" w14:textId="77777777" w:rsidTr="000F1D8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535F1498" w14:textId="77777777" w:rsidR="00E01E55" w:rsidRPr="00ED3616" w:rsidRDefault="00E01E55" w:rsidP="000F1D81">
            <w:pPr>
              <w:rPr>
                <w:rFonts w:eastAsia="Times New Roman"/>
                <w:b w:val="0"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>Meiacanthus mossambicus</w:t>
            </w:r>
            <w:r w:rsidRPr="00ED3616">
              <w:rPr>
                <w:rFonts w:eastAsia="Times New Roman"/>
                <w:b w:val="0"/>
                <w:color w:val="000000"/>
              </w:rPr>
              <w:t xml:space="preserve"> (O)</w:t>
            </w:r>
          </w:p>
        </w:tc>
        <w:tc>
          <w:tcPr>
            <w:tcW w:w="2430" w:type="dxa"/>
          </w:tcPr>
          <w:p w14:paraId="01A5EF2D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29 ± 0.12</w:t>
            </w:r>
          </w:p>
        </w:tc>
        <w:tc>
          <w:tcPr>
            <w:tcW w:w="2589" w:type="dxa"/>
          </w:tcPr>
          <w:p w14:paraId="55D550A9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747ADA95" w14:textId="77777777" w:rsidTr="000F1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35F9C3BB" w14:textId="77777777" w:rsidR="00E01E55" w:rsidRPr="00ED3616" w:rsidRDefault="00E01E55" w:rsidP="000F1D81">
            <w:pPr>
              <w:rPr>
                <w:rFonts w:eastAsia="Times New Roman"/>
                <w:b w:val="0"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>Monotaxis grandoculis</w:t>
            </w:r>
            <w:r w:rsidRPr="00ED3616">
              <w:rPr>
                <w:rFonts w:eastAsia="Times New Roman"/>
                <w:b w:val="0"/>
                <w:color w:val="000000"/>
              </w:rPr>
              <w:t xml:space="preserve"> (I)</w:t>
            </w:r>
          </w:p>
        </w:tc>
        <w:tc>
          <w:tcPr>
            <w:tcW w:w="2430" w:type="dxa"/>
          </w:tcPr>
          <w:p w14:paraId="49D6B7F9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10 ± 0.07</w:t>
            </w:r>
          </w:p>
        </w:tc>
        <w:tc>
          <w:tcPr>
            <w:tcW w:w="2589" w:type="dxa"/>
          </w:tcPr>
          <w:p w14:paraId="4D5C9988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4475C40E" w14:textId="77777777" w:rsidTr="000F1D8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282080B7" w14:textId="77777777" w:rsidR="00E01E55" w:rsidRPr="00ED3616" w:rsidRDefault="00E01E55" w:rsidP="000F1D81">
            <w:pPr>
              <w:rPr>
                <w:rFonts w:eastAsia="Times New Roman"/>
                <w:b w:val="0"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 xml:space="preserve">Muraenidae </w:t>
            </w:r>
            <w:r w:rsidRPr="00ED3616">
              <w:rPr>
                <w:rFonts w:eastAsia="Times New Roman"/>
                <w:b w:val="0"/>
                <w:color w:val="000000"/>
              </w:rPr>
              <w:t>(PI)</w:t>
            </w:r>
          </w:p>
        </w:tc>
        <w:tc>
          <w:tcPr>
            <w:tcW w:w="2430" w:type="dxa"/>
          </w:tcPr>
          <w:p w14:paraId="01F6A641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5 ± 0.05</w:t>
            </w:r>
          </w:p>
        </w:tc>
        <w:tc>
          <w:tcPr>
            <w:tcW w:w="2589" w:type="dxa"/>
          </w:tcPr>
          <w:p w14:paraId="6E54C0CF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6C81B222" w14:textId="77777777" w:rsidTr="000F1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74EF2B6B" w14:textId="77777777" w:rsidR="00E01E55" w:rsidRPr="00ED3616" w:rsidRDefault="00E01E55" w:rsidP="000F1D81">
            <w:pPr>
              <w:rPr>
                <w:rFonts w:eastAsia="Times New Roman"/>
                <w:b w:val="0"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>Myrichthys colubrinus</w:t>
            </w:r>
            <w:r w:rsidRPr="00ED3616">
              <w:rPr>
                <w:rFonts w:eastAsia="Times New Roman"/>
                <w:b w:val="0"/>
                <w:color w:val="000000"/>
              </w:rPr>
              <w:t xml:space="preserve"> (PI)</w:t>
            </w:r>
          </w:p>
        </w:tc>
        <w:tc>
          <w:tcPr>
            <w:tcW w:w="2430" w:type="dxa"/>
          </w:tcPr>
          <w:p w14:paraId="16619C03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  <w:tc>
          <w:tcPr>
            <w:tcW w:w="2589" w:type="dxa"/>
          </w:tcPr>
          <w:p w14:paraId="39AAE78C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9 ± 0.09</w:t>
            </w:r>
          </w:p>
        </w:tc>
      </w:tr>
      <w:tr w:rsidR="00E01E55" w:rsidRPr="00ED3616" w14:paraId="40D0F8F0" w14:textId="77777777" w:rsidTr="000F1D8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469BBF1B" w14:textId="77777777" w:rsidR="00E01E55" w:rsidRPr="00ED3616" w:rsidRDefault="00E01E55" w:rsidP="000F1D81">
            <w:pPr>
              <w:rPr>
                <w:rFonts w:eastAsia="Times New Roman"/>
                <w:b w:val="0"/>
                <w:i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 xml:space="preserve">Neoniphon argenteus </w:t>
            </w:r>
            <w:r w:rsidRPr="00ED3616">
              <w:rPr>
                <w:rFonts w:eastAsia="Times New Roman"/>
                <w:b w:val="0"/>
                <w:color w:val="000000"/>
              </w:rPr>
              <w:t>(PI)</w:t>
            </w:r>
          </w:p>
        </w:tc>
        <w:tc>
          <w:tcPr>
            <w:tcW w:w="2430" w:type="dxa"/>
          </w:tcPr>
          <w:p w14:paraId="5FFF5948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10 ± 0.10</w:t>
            </w:r>
          </w:p>
        </w:tc>
        <w:tc>
          <w:tcPr>
            <w:tcW w:w="2589" w:type="dxa"/>
          </w:tcPr>
          <w:p w14:paraId="6210FD44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9 ± 0.09</w:t>
            </w:r>
          </w:p>
        </w:tc>
      </w:tr>
      <w:tr w:rsidR="00E01E55" w:rsidRPr="00ED3616" w14:paraId="3904A2BF" w14:textId="77777777" w:rsidTr="000F1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2BEAE3DC" w14:textId="77777777" w:rsidR="00E01E55" w:rsidRPr="00ED3616" w:rsidRDefault="00E01E55" w:rsidP="000F1D81">
            <w:pPr>
              <w:rPr>
                <w:rFonts w:eastAsia="Times New Roman"/>
                <w:b w:val="0"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>Neoniphon samara</w:t>
            </w:r>
            <w:r w:rsidRPr="00ED3616">
              <w:rPr>
                <w:rFonts w:eastAsia="Times New Roman"/>
                <w:b w:val="0"/>
                <w:color w:val="000000"/>
              </w:rPr>
              <w:t xml:space="preserve"> (I)</w:t>
            </w:r>
          </w:p>
        </w:tc>
        <w:tc>
          <w:tcPr>
            <w:tcW w:w="2430" w:type="dxa"/>
          </w:tcPr>
          <w:p w14:paraId="6D342C23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  <w:tc>
          <w:tcPr>
            <w:tcW w:w="2589" w:type="dxa"/>
          </w:tcPr>
          <w:p w14:paraId="058E23EB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9 ± 0.09</w:t>
            </w:r>
          </w:p>
        </w:tc>
      </w:tr>
      <w:tr w:rsidR="00E01E55" w:rsidRPr="00ED3616" w14:paraId="5964EF4A" w14:textId="77777777" w:rsidTr="000F1D8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01E451F5" w14:textId="77777777" w:rsidR="00E01E55" w:rsidRPr="00ED3616" w:rsidRDefault="00E01E55" w:rsidP="000F1D81">
            <w:pPr>
              <w:rPr>
                <w:rFonts w:eastAsia="Times New Roman"/>
                <w:b w:val="0"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>Novaculichthys taeniourus</w:t>
            </w:r>
            <w:r w:rsidRPr="00ED3616">
              <w:rPr>
                <w:rFonts w:eastAsia="Times New Roman"/>
                <w:b w:val="0"/>
                <w:color w:val="000000"/>
              </w:rPr>
              <w:t xml:space="preserve"> (I)</w:t>
            </w:r>
          </w:p>
        </w:tc>
        <w:tc>
          <w:tcPr>
            <w:tcW w:w="2430" w:type="dxa"/>
          </w:tcPr>
          <w:p w14:paraId="2F28CBF1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14 ± 0.08</w:t>
            </w:r>
          </w:p>
        </w:tc>
        <w:tc>
          <w:tcPr>
            <w:tcW w:w="2589" w:type="dxa"/>
          </w:tcPr>
          <w:p w14:paraId="4B24AF46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5531B1C0" w14:textId="77777777" w:rsidTr="000F1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103CC214" w14:textId="77777777" w:rsidR="00E01E55" w:rsidRPr="00ED3616" w:rsidRDefault="00E01E55" w:rsidP="000F1D81">
            <w:pPr>
              <w:rPr>
                <w:rFonts w:eastAsia="Times New Roman"/>
                <w:b w:val="0"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>Ostorhinchus cookie</w:t>
            </w:r>
            <w:r w:rsidRPr="00ED3616">
              <w:rPr>
                <w:rFonts w:eastAsia="Times New Roman"/>
                <w:b w:val="0"/>
                <w:color w:val="000000"/>
              </w:rPr>
              <w:t xml:space="preserve"> (I)</w:t>
            </w:r>
          </w:p>
        </w:tc>
        <w:tc>
          <w:tcPr>
            <w:tcW w:w="2430" w:type="dxa"/>
          </w:tcPr>
          <w:p w14:paraId="05EE24BA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14 ± 0.10</w:t>
            </w:r>
          </w:p>
        </w:tc>
        <w:tc>
          <w:tcPr>
            <w:tcW w:w="2589" w:type="dxa"/>
          </w:tcPr>
          <w:p w14:paraId="1C03B489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79797645" w14:textId="77777777" w:rsidTr="000F1D8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6E7D059D" w14:textId="77777777" w:rsidR="00E01E55" w:rsidRPr="00ED3616" w:rsidRDefault="00E01E55" w:rsidP="000F1D81">
            <w:pPr>
              <w:rPr>
                <w:rFonts w:eastAsia="Times New Roman"/>
                <w:b w:val="0"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>Ostorhinchus cyanosoma</w:t>
            </w:r>
            <w:r w:rsidRPr="00ED3616">
              <w:rPr>
                <w:rFonts w:eastAsia="Times New Roman"/>
                <w:b w:val="0"/>
                <w:color w:val="000000"/>
              </w:rPr>
              <w:t xml:space="preserve"> (I)</w:t>
            </w:r>
          </w:p>
        </w:tc>
        <w:tc>
          <w:tcPr>
            <w:tcW w:w="2430" w:type="dxa"/>
          </w:tcPr>
          <w:p w14:paraId="4D4D4355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5 ± 0.05</w:t>
            </w:r>
          </w:p>
        </w:tc>
        <w:tc>
          <w:tcPr>
            <w:tcW w:w="2589" w:type="dxa"/>
          </w:tcPr>
          <w:p w14:paraId="281CF1EA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4E6C3500" w14:textId="77777777" w:rsidTr="000F1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43BB3438" w14:textId="77777777" w:rsidR="00E01E55" w:rsidRPr="00ED3616" w:rsidRDefault="00E01E55" w:rsidP="000F1D81">
            <w:pPr>
              <w:rPr>
                <w:rFonts w:eastAsia="Times New Roman"/>
                <w:b w:val="0"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>Oxycheilinus bimaculatus</w:t>
            </w:r>
            <w:r w:rsidRPr="00ED3616">
              <w:rPr>
                <w:rFonts w:eastAsia="Times New Roman"/>
                <w:b w:val="0"/>
                <w:color w:val="000000"/>
              </w:rPr>
              <w:t xml:space="preserve"> (I)</w:t>
            </w:r>
          </w:p>
        </w:tc>
        <w:tc>
          <w:tcPr>
            <w:tcW w:w="2430" w:type="dxa"/>
          </w:tcPr>
          <w:p w14:paraId="7FCF2B9F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5 ± 0.05</w:t>
            </w:r>
          </w:p>
        </w:tc>
        <w:tc>
          <w:tcPr>
            <w:tcW w:w="2589" w:type="dxa"/>
          </w:tcPr>
          <w:p w14:paraId="49C96673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3D75224C" w14:textId="77777777" w:rsidTr="000F1D8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283A1812" w14:textId="77777777" w:rsidR="00E01E55" w:rsidRPr="00ED3616" w:rsidRDefault="00E01E55" w:rsidP="000F1D81">
            <w:pPr>
              <w:rPr>
                <w:rFonts w:eastAsia="Times New Roman"/>
                <w:b w:val="0"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>Papilloculiceps longiceps</w:t>
            </w:r>
            <w:r w:rsidRPr="00ED3616">
              <w:rPr>
                <w:rFonts w:eastAsia="Times New Roman"/>
                <w:b w:val="0"/>
                <w:color w:val="000000"/>
              </w:rPr>
              <w:t xml:space="preserve"> (P)</w:t>
            </w:r>
          </w:p>
        </w:tc>
        <w:tc>
          <w:tcPr>
            <w:tcW w:w="2430" w:type="dxa"/>
          </w:tcPr>
          <w:p w14:paraId="57BA2090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5 ± 0.05</w:t>
            </w:r>
          </w:p>
        </w:tc>
        <w:tc>
          <w:tcPr>
            <w:tcW w:w="2589" w:type="dxa"/>
          </w:tcPr>
          <w:p w14:paraId="1A800CBB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1638BBE4" w14:textId="77777777" w:rsidTr="000F1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51B19892" w14:textId="77777777" w:rsidR="00E01E55" w:rsidRPr="00ED3616" w:rsidRDefault="00E01E55" w:rsidP="000F1D81">
            <w:pPr>
              <w:rPr>
                <w:rFonts w:eastAsia="Times New Roman"/>
                <w:b w:val="0"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>Paraluteres prionurus</w:t>
            </w:r>
            <w:r w:rsidRPr="00ED3616">
              <w:rPr>
                <w:rFonts w:eastAsia="Times New Roman"/>
                <w:b w:val="0"/>
                <w:color w:val="000000"/>
              </w:rPr>
              <w:t xml:space="preserve"> (O)</w:t>
            </w:r>
          </w:p>
        </w:tc>
        <w:tc>
          <w:tcPr>
            <w:tcW w:w="2430" w:type="dxa"/>
          </w:tcPr>
          <w:p w14:paraId="25370683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14 ± 0.14</w:t>
            </w:r>
          </w:p>
        </w:tc>
        <w:tc>
          <w:tcPr>
            <w:tcW w:w="2589" w:type="dxa"/>
          </w:tcPr>
          <w:p w14:paraId="4B019187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65A938AF" w14:textId="77777777" w:rsidTr="000F1D8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198CD71F" w14:textId="77777777" w:rsidR="00E01E55" w:rsidRPr="00ED3616" w:rsidRDefault="00E01E55" w:rsidP="000F1D81">
            <w:pPr>
              <w:rPr>
                <w:rFonts w:eastAsia="Times New Roman"/>
                <w:b w:val="0"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>Parapercis hexophtalma</w:t>
            </w:r>
            <w:r w:rsidRPr="00ED3616">
              <w:rPr>
                <w:rFonts w:eastAsia="Times New Roman"/>
                <w:b w:val="0"/>
                <w:color w:val="000000"/>
              </w:rPr>
              <w:t xml:space="preserve"> (I)</w:t>
            </w:r>
          </w:p>
        </w:tc>
        <w:tc>
          <w:tcPr>
            <w:tcW w:w="2430" w:type="dxa"/>
          </w:tcPr>
          <w:p w14:paraId="4B258A11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19 ± 0.11</w:t>
            </w:r>
          </w:p>
        </w:tc>
        <w:tc>
          <w:tcPr>
            <w:tcW w:w="2589" w:type="dxa"/>
          </w:tcPr>
          <w:p w14:paraId="7A2E84CA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7729E3EE" w14:textId="77777777" w:rsidTr="000F1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27F082CB" w14:textId="6A039652" w:rsidR="00E01E55" w:rsidRPr="00ED3616" w:rsidRDefault="00E01E55" w:rsidP="000F1D81">
            <w:pPr>
              <w:rPr>
                <w:rFonts w:eastAsia="Times New Roman"/>
                <w:b w:val="0"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>Parupeneus macronem</w:t>
            </w:r>
            <w:r w:rsidR="00F26A70">
              <w:rPr>
                <w:rFonts w:eastAsia="Times New Roman"/>
                <w:b w:val="0"/>
                <w:i/>
                <w:color w:val="000000"/>
              </w:rPr>
              <w:t>us</w:t>
            </w:r>
            <w:r w:rsidRPr="00ED3616">
              <w:rPr>
                <w:rFonts w:eastAsia="Times New Roman"/>
                <w:b w:val="0"/>
                <w:color w:val="000000"/>
              </w:rPr>
              <w:t xml:space="preserve"> (I)</w:t>
            </w:r>
          </w:p>
        </w:tc>
        <w:tc>
          <w:tcPr>
            <w:tcW w:w="2430" w:type="dxa"/>
          </w:tcPr>
          <w:p w14:paraId="50D66AD4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1.00 ± 0.35</w:t>
            </w:r>
          </w:p>
        </w:tc>
        <w:tc>
          <w:tcPr>
            <w:tcW w:w="2589" w:type="dxa"/>
          </w:tcPr>
          <w:p w14:paraId="4CCD32FD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6A2FDCFF" w14:textId="77777777" w:rsidTr="000F1D8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1D1A215E" w14:textId="1FB14769" w:rsidR="00E01E55" w:rsidRPr="008302CB" w:rsidRDefault="00E01E55" w:rsidP="000F1D81">
            <w:pPr>
              <w:rPr>
                <w:rFonts w:eastAsia="Times New Roman"/>
                <w:b w:val="0"/>
                <w:iCs/>
                <w:color w:val="000000"/>
                <w:highlight w:val="yellow"/>
              </w:rPr>
            </w:pPr>
            <w:r w:rsidRPr="008302CB">
              <w:rPr>
                <w:rFonts w:eastAsia="Times New Roman"/>
                <w:b w:val="0"/>
                <w:i/>
                <w:color w:val="000000"/>
              </w:rPr>
              <w:t>Pervagor janthinosoma</w:t>
            </w:r>
            <w:r w:rsidR="008302CB" w:rsidRPr="008302CB">
              <w:rPr>
                <w:rFonts w:eastAsia="Times New Roman"/>
                <w:b w:val="0"/>
                <w:iCs/>
                <w:color w:val="000000"/>
              </w:rPr>
              <w:t xml:space="preserve"> </w:t>
            </w:r>
            <w:r w:rsidR="009701CE" w:rsidRPr="00ED3616">
              <w:rPr>
                <w:rFonts w:eastAsia="Times New Roman"/>
                <w:b w:val="0"/>
                <w:color w:val="000000"/>
              </w:rPr>
              <w:t>(O)</w:t>
            </w:r>
          </w:p>
        </w:tc>
        <w:tc>
          <w:tcPr>
            <w:tcW w:w="2430" w:type="dxa"/>
          </w:tcPr>
          <w:p w14:paraId="0E7EC906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5 ± 0.05</w:t>
            </w:r>
          </w:p>
        </w:tc>
        <w:tc>
          <w:tcPr>
            <w:tcW w:w="2589" w:type="dxa"/>
          </w:tcPr>
          <w:p w14:paraId="30F2B5A9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2B4E72F7" w14:textId="77777777" w:rsidTr="000F1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493E2337" w14:textId="77777777" w:rsidR="00E01E55" w:rsidRPr="00ED3616" w:rsidRDefault="00E01E55" w:rsidP="000F1D81">
            <w:pPr>
              <w:rPr>
                <w:rFonts w:eastAsia="Times New Roman"/>
                <w:b w:val="0"/>
                <w:i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 xml:space="preserve">Plectroglyphidodon lacrymatus </w:t>
            </w:r>
            <w:r w:rsidRPr="00ED3616">
              <w:rPr>
                <w:rFonts w:eastAsia="Times New Roman"/>
                <w:b w:val="0"/>
                <w:color w:val="000000"/>
              </w:rPr>
              <w:t>(TG)</w:t>
            </w:r>
          </w:p>
        </w:tc>
        <w:tc>
          <w:tcPr>
            <w:tcW w:w="2430" w:type="dxa"/>
          </w:tcPr>
          <w:p w14:paraId="6FD9C321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3.33 ± 1.11</w:t>
            </w:r>
          </w:p>
        </w:tc>
        <w:tc>
          <w:tcPr>
            <w:tcW w:w="2589" w:type="dxa"/>
          </w:tcPr>
          <w:p w14:paraId="101FB424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67DC5144" w14:textId="77777777" w:rsidTr="000F1D8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7B9D35CF" w14:textId="77777777" w:rsidR="00E01E55" w:rsidRPr="00ED3616" w:rsidRDefault="00E01E55" w:rsidP="000F1D81">
            <w:pPr>
              <w:rPr>
                <w:rFonts w:eastAsia="Times New Roman"/>
                <w:b w:val="0"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>Plotosus lineatus</w:t>
            </w:r>
            <w:r w:rsidRPr="00ED3616">
              <w:rPr>
                <w:rFonts w:eastAsia="Times New Roman"/>
                <w:b w:val="0"/>
                <w:color w:val="000000"/>
              </w:rPr>
              <w:t xml:space="preserve"> (O)</w:t>
            </w:r>
          </w:p>
        </w:tc>
        <w:tc>
          <w:tcPr>
            <w:tcW w:w="2430" w:type="dxa"/>
          </w:tcPr>
          <w:p w14:paraId="59263C5C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43 ± 0.43</w:t>
            </w:r>
          </w:p>
        </w:tc>
        <w:tc>
          <w:tcPr>
            <w:tcW w:w="2589" w:type="dxa"/>
          </w:tcPr>
          <w:p w14:paraId="2AE6807F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2.73 ± 2.73</w:t>
            </w:r>
          </w:p>
        </w:tc>
      </w:tr>
      <w:tr w:rsidR="00E01E55" w:rsidRPr="00ED3616" w14:paraId="7CD04683" w14:textId="77777777" w:rsidTr="000F1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0A268256" w14:textId="78DA3956" w:rsidR="00E01E55" w:rsidRPr="009701CE" w:rsidRDefault="00E01E55" w:rsidP="000F1D81">
            <w:pPr>
              <w:rPr>
                <w:rFonts w:eastAsia="Times New Roman"/>
                <w:b w:val="0"/>
                <w:iCs/>
                <w:color w:val="000000"/>
              </w:rPr>
            </w:pPr>
            <w:r w:rsidRPr="008302CB">
              <w:rPr>
                <w:rFonts w:eastAsia="Times New Roman"/>
                <w:b w:val="0"/>
                <w:i/>
                <w:color w:val="000000"/>
              </w:rPr>
              <w:t>Pomacentrus baenschi</w:t>
            </w:r>
            <w:r w:rsidR="008302CB" w:rsidRPr="008302CB">
              <w:rPr>
                <w:rFonts w:eastAsia="Times New Roman"/>
                <w:b w:val="0"/>
                <w:i/>
                <w:color w:val="000000"/>
              </w:rPr>
              <w:t xml:space="preserve"> </w:t>
            </w:r>
            <w:r w:rsidR="009701CE" w:rsidRPr="008302CB">
              <w:rPr>
                <w:rFonts w:eastAsia="Times New Roman"/>
                <w:b w:val="0"/>
                <w:color w:val="000000"/>
              </w:rPr>
              <w:t>(I)</w:t>
            </w:r>
          </w:p>
        </w:tc>
        <w:tc>
          <w:tcPr>
            <w:tcW w:w="2430" w:type="dxa"/>
          </w:tcPr>
          <w:p w14:paraId="0262CE8D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38 ± 0.16</w:t>
            </w:r>
          </w:p>
        </w:tc>
        <w:tc>
          <w:tcPr>
            <w:tcW w:w="2589" w:type="dxa"/>
          </w:tcPr>
          <w:p w14:paraId="239A9845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205E27C5" w14:textId="77777777" w:rsidTr="000F1D8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5D2E1051" w14:textId="77777777" w:rsidR="00E01E55" w:rsidRPr="008302CB" w:rsidRDefault="00E01E55" w:rsidP="000F1D81">
            <w:pPr>
              <w:rPr>
                <w:rFonts w:eastAsia="Times New Roman"/>
                <w:b w:val="0"/>
                <w:color w:val="000000"/>
              </w:rPr>
            </w:pPr>
            <w:r w:rsidRPr="008302CB">
              <w:rPr>
                <w:rFonts w:eastAsia="Times New Roman"/>
                <w:b w:val="0"/>
                <w:i/>
                <w:color w:val="000000"/>
              </w:rPr>
              <w:t>Pomacentrus caeruleus</w:t>
            </w:r>
            <w:r w:rsidRPr="008302CB">
              <w:rPr>
                <w:rFonts w:eastAsia="Times New Roman"/>
                <w:b w:val="0"/>
                <w:color w:val="000000"/>
              </w:rPr>
              <w:t xml:space="preserve"> (O)</w:t>
            </w:r>
          </w:p>
        </w:tc>
        <w:tc>
          <w:tcPr>
            <w:tcW w:w="2430" w:type="dxa"/>
          </w:tcPr>
          <w:p w14:paraId="4B34CFAA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48 ± 0.21</w:t>
            </w:r>
          </w:p>
        </w:tc>
        <w:tc>
          <w:tcPr>
            <w:tcW w:w="2589" w:type="dxa"/>
          </w:tcPr>
          <w:p w14:paraId="440F773D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21AE58D5" w14:textId="77777777" w:rsidTr="000F1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5728646A" w14:textId="77777777" w:rsidR="00E01E55" w:rsidRPr="008302CB" w:rsidRDefault="00E01E55" w:rsidP="000F1D81">
            <w:pPr>
              <w:rPr>
                <w:rFonts w:eastAsia="Times New Roman"/>
                <w:b w:val="0"/>
                <w:color w:val="000000"/>
              </w:rPr>
            </w:pPr>
            <w:r w:rsidRPr="008302CB">
              <w:rPr>
                <w:rFonts w:eastAsia="Times New Roman"/>
                <w:b w:val="0"/>
                <w:i/>
                <w:color w:val="000000"/>
              </w:rPr>
              <w:t>Pomacentrus pavo</w:t>
            </w:r>
            <w:r w:rsidRPr="008302CB">
              <w:rPr>
                <w:rFonts w:eastAsia="Times New Roman"/>
                <w:b w:val="0"/>
                <w:color w:val="000000"/>
              </w:rPr>
              <w:t xml:space="preserve"> (O)</w:t>
            </w:r>
          </w:p>
        </w:tc>
        <w:tc>
          <w:tcPr>
            <w:tcW w:w="2430" w:type="dxa"/>
          </w:tcPr>
          <w:p w14:paraId="43A12B05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29 ± 0.29</w:t>
            </w:r>
          </w:p>
        </w:tc>
        <w:tc>
          <w:tcPr>
            <w:tcW w:w="2589" w:type="dxa"/>
          </w:tcPr>
          <w:p w14:paraId="18FC49F7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36EE2813" w14:textId="77777777" w:rsidTr="000F1D8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38929D86" w14:textId="074B599E" w:rsidR="00E01E55" w:rsidRPr="008302CB" w:rsidRDefault="00E01E55" w:rsidP="000F1D81">
            <w:pPr>
              <w:rPr>
                <w:rFonts w:eastAsia="Times New Roman"/>
                <w:b w:val="0"/>
                <w:iCs/>
                <w:color w:val="000000"/>
              </w:rPr>
            </w:pPr>
            <w:r w:rsidRPr="008302CB">
              <w:rPr>
                <w:rFonts w:eastAsia="Times New Roman"/>
                <w:b w:val="0"/>
                <w:i/>
                <w:color w:val="000000"/>
              </w:rPr>
              <w:t>Pomacentrus sulfureus</w:t>
            </w:r>
            <w:r w:rsidR="008302CB" w:rsidRPr="008302CB">
              <w:rPr>
                <w:rFonts w:eastAsia="Times New Roman"/>
                <w:b w:val="0"/>
                <w:iCs/>
                <w:color w:val="000000"/>
              </w:rPr>
              <w:t xml:space="preserve"> </w:t>
            </w:r>
            <w:r w:rsidR="009701CE" w:rsidRPr="008302CB">
              <w:rPr>
                <w:rFonts w:eastAsia="Times New Roman"/>
                <w:b w:val="0"/>
                <w:color w:val="000000"/>
              </w:rPr>
              <w:t>(I)</w:t>
            </w:r>
          </w:p>
        </w:tc>
        <w:tc>
          <w:tcPr>
            <w:tcW w:w="2430" w:type="dxa"/>
          </w:tcPr>
          <w:p w14:paraId="6BB1F5B8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24 ± 0.24</w:t>
            </w:r>
          </w:p>
        </w:tc>
        <w:tc>
          <w:tcPr>
            <w:tcW w:w="2589" w:type="dxa"/>
          </w:tcPr>
          <w:p w14:paraId="252C7E18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60B8EF43" w14:textId="77777777" w:rsidTr="000F1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69843412" w14:textId="77777777" w:rsidR="00E01E55" w:rsidRPr="00ED3616" w:rsidRDefault="00E01E55" w:rsidP="000F1D81">
            <w:pPr>
              <w:rPr>
                <w:rFonts w:eastAsia="Times New Roman"/>
                <w:b w:val="0"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>Pseudocheilinus hexataenia</w:t>
            </w:r>
            <w:r w:rsidRPr="00ED3616">
              <w:rPr>
                <w:rFonts w:eastAsia="Times New Roman"/>
                <w:b w:val="0"/>
                <w:color w:val="000000"/>
              </w:rPr>
              <w:t xml:space="preserve"> (I)</w:t>
            </w:r>
          </w:p>
        </w:tc>
        <w:tc>
          <w:tcPr>
            <w:tcW w:w="2430" w:type="dxa"/>
          </w:tcPr>
          <w:p w14:paraId="0FCE8835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33 ± 0.21</w:t>
            </w:r>
          </w:p>
        </w:tc>
        <w:tc>
          <w:tcPr>
            <w:tcW w:w="2589" w:type="dxa"/>
          </w:tcPr>
          <w:p w14:paraId="014C21CA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6C8BCC1B" w14:textId="77777777" w:rsidTr="000F1D8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31BFD5FA" w14:textId="77777777" w:rsidR="00E01E55" w:rsidRPr="00ED3616" w:rsidRDefault="00E01E55" w:rsidP="000F1D81">
            <w:pPr>
              <w:rPr>
                <w:rFonts w:eastAsia="Times New Roman"/>
                <w:b w:val="0"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>Pteragogus flagellifera</w:t>
            </w:r>
            <w:r w:rsidRPr="00ED3616">
              <w:rPr>
                <w:rFonts w:eastAsia="Times New Roman"/>
                <w:b w:val="0"/>
                <w:color w:val="000000"/>
              </w:rPr>
              <w:t xml:space="preserve"> (I)</w:t>
            </w:r>
          </w:p>
        </w:tc>
        <w:tc>
          <w:tcPr>
            <w:tcW w:w="2430" w:type="dxa"/>
          </w:tcPr>
          <w:p w14:paraId="2780A7B2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29 ± 0.16</w:t>
            </w:r>
          </w:p>
        </w:tc>
        <w:tc>
          <w:tcPr>
            <w:tcW w:w="2589" w:type="dxa"/>
          </w:tcPr>
          <w:p w14:paraId="0DAE2345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9 ± 0.09</w:t>
            </w:r>
          </w:p>
        </w:tc>
      </w:tr>
      <w:tr w:rsidR="00E01E55" w:rsidRPr="00ED3616" w14:paraId="0D09471A" w14:textId="77777777" w:rsidTr="000F1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4A2210EF" w14:textId="77777777" w:rsidR="00E01E55" w:rsidRPr="00ED3616" w:rsidRDefault="00E01E55" w:rsidP="000F1D81">
            <w:pPr>
              <w:rPr>
                <w:rFonts w:eastAsia="Times New Roman"/>
                <w:b w:val="0"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>Sargocentron diadema</w:t>
            </w:r>
            <w:r w:rsidRPr="00ED3616">
              <w:rPr>
                <w:rFonts w:eastAsia="Times New Roman"/>
                <w:b w:val="0"/>
                <w:color w:val="000000"/>
              </w:rPr>
              <w:t xml:space="preserve"> (I)</w:t>
            </w:r>
          </w:p>
        </w:tc>
        <w:tc>
          <w:tcPr>
            <w:tcW w:w="2430" w:type="dxa"/>
          </w:tcPr>
          <w:p w14:paraId="17F074AC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76 ± 0.28</w:t>
            </w:r>
          </w:p>
        </w:tc>
        <w:tc>
          <w:tcPr>
            <w:tcW w:w="2589" w:type="dxa"/>
          </w:tcPr>
          <w:p w14:paraId="7EB8A7C6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251B66C5" w14:textId="77777777" w:rsidTr="000F1D8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37F960C6" w14:textId="77777777" w:rsidR="00E01E55" w:rsidRPr="00ED3616" w:rsidRDefault="00E01E55" w:rsidP="000F1D81">
            <w:pPr>
              <w:rPr>
                <w:rFonts w:eastAsia="Times New Roman"/>
                <w:b w:val="0"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>Saurida gracilis</w:t>
            </w:r>
            <w:r w:rsidRPr="00ED3616">
              <w:rPr>
                <w:rFonts w:eastAsia="Times New Roman"/>
                <w:b w:val="0"/>
                <w:color w:val="000000"/>
              </w:rPr>
              <w:t xml:space="preserve"> (PI)</w:t>
            </w:r>
          </w:p>
        </w:tc>
        <w:tc>
          <w:tcPr>
            <w:tcW w:w="2430" w:type="dxa"/>
          </w:tcPr>
          <w:p w14:paraId="75026BD6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  <w:tc>
          <w:tcPr>
            <w:tcW w:w="2589" w:type="dxa"/>
          </w:tcPr>
          <w:p w14:paraId="78EFDDC2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18 ± 0.12</w:t>
            </w:r>
          </w:p>
        </w:tc>
      </w:tr>
      <w:tr w:rsidR="00E01E55" w:rsidRPr="00ED3616" w14:paraId="6295FC91" w14:textId="77777777" w:rsidTr="000F1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274260D2" w14:textId="77777777" w:rsidR="00E01E55" w:rsidRPr="00ED3616" w:rsidRDefault="00E01E55" w:rsidP="000F1D81">
            <w:pPr>
              <w:rPr>
                <w:rFonts w:eastAsia="Times New Roman"/>
                <w:b w:val="0"/>
                <w:i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 xml:space="preserve">Scarinae spp </w:t>
            </w:r>
            <w:r w:rsidRPr="00ED3616">
              <w:rPr>
                <w:rFonts w:eastAsia="Times New Roman"/>
                <w:b w:val="0"/>
                <w:color w:val="000000"/>
              </w:rPr>
              <w:t>(S)</w:t>
            </w:r>
          </w:p>
        </w:tc>
        <w:tc>
          <w:tcPr>
            <w:tcW w:w="2430" w:type="dxa"/>
          </w:tcPr>
          <w:p w14:paraId="3889162E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4.76 ± 1.67</w:t>
            </w:r>
          </w:p>
        </w:tc>
        <w:tc>
          <w:tcPr>
            <w:tcW w:w="2589" w:type="dxa"/>
          </w:tcPr>
          <w:p w14:paraId="7E24BDE5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15.91 ± 5.47</w:t>
            </w:r>
          </w:p>
        </w:tc>
      </w:tr>
      <w:tr w:rsidR="00E01E55" w:rsidRPr="00ED3616" w14:paraId="2BDCC3DB" w14:textId="77777777" w:rsidTr="000F1D8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2F07229D" w14:textId="77777777" w:rsidR="00E01E55" w:rsidRPr="00ED3616" w:rsidRDefault="00E01E55" w:rsidP="000F1D81">
            <w:pPr>
              <w:rPr>
                <w:rFonts w:eastAsia="Times New Roman"/>
                <w:b w:val="0"/>
                <w:i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 xml:space="preserve">Scarus frenatus </w:t>
            </w:r>
            <w:r w:rsidRPr="00ED3616">
              <w:rPr>
                <w:rFonts w:eastAsia="Times New Roman"/>
                <w:b w:val="0"/>
                <w:color w:val="000000"/>
              </w:rPr>
              <w:t>(S)</w:t>
            </w:r>
          </w:p>
        </w:tc>
        <w:tc>
          <w:tcPr>
            <w:tcW w:w="2430" w:type="dxa"/>
          </w:tcPr>
          <w:p w14:paraId="3FC7B601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2.14 ± 1.42</w:t>
            </w:r>
          </w:p>
        </w:tc>
        <w:tc>
          <w:tcPr>
            <w:tcW w:w="2589" w:type="dxa"/>
          </w:tcPr>
          <w:p w14:paraId="6B9E1D73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04457E16" w14:textId="77777777" w:rsidTr="000F1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4F5284CB" w14:textId="77777777" w:rsidR="00E01E55" w:rsidRPr="00ED3616" w:rsidRDefault="00E01E55" w:rsidP="000F1D81">
            <w:pPr>
              <w:rPr>
                <w:rFonts w:eastAsia="Times New Roman"/>
                <w:b w:val="0"/>
                <w:i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 xml:space="preserve">Scarus ghobban </w:t>
            </w:r>
            <w:r w:rsidRPr="00ED3616">
              <w:rPr>
                <w:rFonts w:eastAsia="Times New Roman"/>
                <w:b w:val="0"/>
                <w:color w:val="000000"/>
              </w:rPr>
              <w:t>(S)</w:t>
            </w:r>
          </w:p>
        </w:tc>
        <w:tc>
          <w:tcPr>
            <w:tcW w:w="2430" w:type="dxa"/>
          </w:tcPr>
          <w:p w14:paraId="2BBD5097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1.62 ± 1.06</w:t>
            </w:r>
          </w:p>
        </w:tc>
        <w:tc>
          <w:tcPr>
            <w:tcW w:w="2589" w:type="dxa"/>
          </w:tcPr>
          <w:p w14:paraId="18C97977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27 ± 0.27</w:t>
            </w:r>
          </w:p>
        </w:tc>
      </w:tr>
      <w:tr w:rsidR="00E01E55" w:rsidRPr="00ED3616" w14:paraId="3CEDB721" w14:textId="77777777" w:rsidTr="000F1D8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7902B9C7" w14:textId="77777777" w:rsidR="00E01E55" w:rsidRPr="00ED3616" w:rsidRDefault="00E01E55" w:rsidP="000F1D81">
            <w:pPr>
              <w:rPr>
                <w:rFonts w:eastAsia="Times New Roman"/>
                <w:b w:val="0"/>
                <w:i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 xml:space="preserve">Scarus rubroviolaceus </w:t>
            </w:r>
            <w:r w:rsidRPr="00ED3616">
              <w:rPr>
                <w:rFonts w:eastAsia="Times New Roman"/>
                <w:b w:val="0"/>
                <w:color w:val="000000"/>
              </w:rPr>
              <w:t>(S)</w:t>
            </w:r>
          </w:p>
        </w:tc>
        <w:tc>
          <w:tcPr>
            <w:tcW w:w="2430" w:type="dxa"/>
          </w:tcPr>
          <w:p w14:paraId="789DF270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19 ± 0.11</w:t>
            </w:r>
          </w:p>
        </w:tc>
        <w:tc>
          <w:tcPr>
            <w:tcW w:w="2589" w:type="dxa"/>
          </w:tcPr>
          <w:p w14:paraId="5E6AA94C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6FFA656D" w14:textId="77777777" w:rsidTr="000F1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069743C2" w14:textId="77777777" w:rsidR="00E01E55" w:rsidRPr="00ED3616" w:rsidRDefault="00E01E55" w:rsidP="000F1D81">
            <w:pPr>
              <w:rPr>
                <w:rFonts w:eastAsia="Times New Roman"/>
                <w:b w:val="0"/>
                <w:i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 xml:space="preserve">Scarus scaber </w:t>
            </w:r>
            <w:r w:rsidRPr="00ED3616">
              <w:rPr>
                <w:rFonts w:eastAsia="Times New Roman"/>
                <w:b w:val="0"/>
                <w:color w:val="000000"/>
              </w:rPr>
              <w:t>(S)</w:t>
            </w:r>
          </w:p>
        </w:tc>
        <w:tc>
          <w:tcPr>
            <w:tcW w:w="2430" w:type="dxa"/>
          </w:tcPr>
          <w:p w14:paraId="740F29FD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  <w:tc>
          <w:tcPr>
            <w:tcW w:w="2589" w:type="dxa"/>
          </w:tcPr>
          <w:p w14:paraId="04CAB7D0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9 ± 0.09</w:t>
            </w:r>
          </w:p>
        </w:tc>
      </w:tr>
      <w:tr w:rsidR="00E01E55" w:rsidRPr="00ED3616" w14:paraId="48416AAD" w14:textId="77777777" w:rsidTr="000F1D8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7411EFA5" w14:textId="77777777" w:rsidR="00E01E55" w:rsidRPr="00ED3616" w:rsidRDefault="00E01E55" w:rsidP="000F1D81">
            <w:pPr>
              <w:rPr>
                <w:rFonts w:eastAsia="Times New Roman"/>
                <w:b w:val="0"/>
                <w:i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>Scolopsis ghanam</w:t>
            </w:r>
            <w:r w:rsidRPr="00ED3616">
              <w:rPr>
                <w:rFonts w:eastAsia="Times New Roman"/>
                <w:b w:val="0"/>
                <w:color w:val="000000"/>
              </w:rPr>
              <w:t xml:space="preserve"> (PI)</w:t>
            </w:r>
          </w:p>
        </w:tc>
        <w:tc>
          <w:tcPr>
            <w:tcW w:w="2430" w:type="dxa"/>
          </w:tcPr>
          <w:p w14:paraId="6F238041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52 ± 0.31</w:t>
            </w:r>
          </w:p>
        </w:tc>
        <w:tc>
          <w:tcPr>
            <w:tcW w:w="2589" w:type="dxa"/>
          </w:tcPr>
          <w:p w14:paraId="3FFC2C6F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9 ± 0.09</w:t>
            </w:r>
          </w:p>
        </w:tc>
      </w:tr>
      <w:tr w:rsidR="00E01E55" w:rsidRPr="00ED3616" w14:paraId="5648E091" w14:textId="77777777" w:rsidTr="000F1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10A64C36" w14:textId="77777777" w:rsidR="00E01E55" w:rsidRPr="00ED3616" w:rsidRDefault="00E01E55" w:rsidP="000F1D81">
            <w:pPr>
              <w:rPr>
                <w:rFonts w:eastAsia="Times New Roman"/>
                <w:b w:val="0"/>
                <w:i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lastRenderedPageBreak/>
              <w:t xml:space="preserve">Siganus luridus </w:t>
            </w:r>
            <w:r w:rsidRPr="00ED3616">
              <w:rPr>
                <w:rFonts w:eastAsia="Times New Roman"/>
                <w:b w:val="0"/>
                <w:color w:val="000000"/>
              </w:rPr>
              <w:t>(B)</w:t>
            </w:r>
          </w:p>
        </w:tc>
        <w:tc>
          <w:tcPr>
            <w:tcW w:w="2430" w:type="dxa"/>
          </w:tcPr>
          <w:p w14:paraId="56C67388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  <w:tc>
          <w:tcPr>
            <w:tcW w:w="2589" w:type="dxa"/>
          </w:tcPr>
          <w:p w14:paraId="164AFFED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18 ± 0.18</w:t>
            </w:r>
          </w:p>
        </w:tc>
      </w:tr>
      <w:tr w:rsidR="00E01E55" w:rsidRPr="00ED3616" w14:paraId="57E3333A" w14:textId="77777777" w:rsidTr="000F1D8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44DC00BA" w14:textId="77777777" w:rsidR="00E01E55" w:rsidRPr="00ED3616" w:rsidRDefault="00E01E55" w:rsidP="000F1D81">
            <w:pPr>
              <w:rPr>
                <w:rFonts w:eastAsia="Times New Roman"/>
                <w:b w:val="0"/>
                <w:i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 xml:space="preserve">Siganus sutor </w:t>
            </w:r>
            <w:r w:rsidRPr="00ED3616">
              <w:rPr>
                <w:rFonts w:eastAsia="Times New Roman"/>
                <w:b w:val="0"/>
                <w:color w:val="000000"/>
              </w:rPr>
              <w:t>(B)</w:t>
            </w:r>
          </w:p>
        </w:tc>
        <w:tc>
          <w:tcPr>
            <w:tcW w:w="2430" w:type="dxa"/>
          </w:tcPr>
          <w:p w14:paraId="4714C88B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5 ± 0.05</w:t>
            </w:r>
          </w:p>
        </w:tc>
        <w:tc>
          <w:tcPr>
            <w:tcW w:w="2589" w:type="dxa"/>
          </w:tcPr>
          <w:p w14:paraId="035E68B2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27 ± 0.19</w:t>
            </w:r>
          </w:p>
        </w:tc>
      </w:tr>
      <w:tr w:rsidR="00E01E55" w:rsidRPr="00ED3616" w14:paraId="116B12B4" w14:textId="77777777" w:rsidTr="000F1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42312B9C" w14:textId="77777777" w:rsidR="00E01E55" w:rsidRPr="00ED3616" w:rsidRDefault="00E01E55" w:rsidP="000F1D81">
            <w:pPr>
              <w:rPr>
                <w:rFonts w:eastAsia="Times New Roman"/>
                <w:b w:val="0"/>
                <w:i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 xml:space="preserve">Stegastes nigricans </w:t>
            </w:r>
            <w:r w:rsidRPr="00ED3616">
              <w:rPr>
                <w:rFonts w:eastAsia="Times New Roman"/>
                <w:b w:val="0"/>
                <w:color w:val="000000"/>
              </w:rPr>
              <w:t>(TG)</w:t>
            </w:r>
          </w:p>
        </w:tc>
        <w:tc>
          <w:tcPr>
            <w:tcW w:w="2430" w:type="dxa"/>
          </w:tcPr>
          <w:p w14:paraId="7362DCF4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2.14 ± 1.18</w:t>
            </w:r>
          </w:p>
        </w:tc>
        <w:tc>
          <w:tcPr>
            <w:tcW w:w="2589" w:type="dxa"/>
          </w:tcPr>
          <w:p w14:paraId="32C38250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43FE3D25" w14:textId="77777777" w:rsidTr="000F1D8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53B93C7C" w14:textId="77777777" w:rsidR="00E01E55" w:rsidRPr="00ED3616" w:rsidRDefault="00E01E55" w:rsidP="000F1D81">
            <w:pPr>
              <w:rPr>
                <w:rFonts w:eastAsia="Times New Roman"/>
                <w:b w:val="0"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>Stethojulis albovittata</w:t>
            </w:r>
            <w:r w:rsidRPr="00ED3616">
              <w:rPr>
                <w:rFonts w:eastAsia="Times New Roman"/>
                <w:b w:val="0"/>
                <w:color w:val="000000"/>
              </w:rPr>
              <w:t xml:space="preserve"> (I)</w:t>
            </w:r>
          </w:p>
        </w:tc>
        <w:tc>
          <w:tcPr>
            <w:tcW w:w="2430" w:type="dxa"/>
          </w:tcPr>
          <w:p w14:paraId="04524AA0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2.05 ± 0.47</w:t>
            </w:r>
          </w:p>
        </w:tc>
        <w:tc>
          <w:tcPr>
            <w:tcW w:w="2589" w:type="dxa"/>
          </w:tcPr>
          <w:p w14:paraId="64058CFA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1.45 ± 0.56</w:t>
            </w:r>
          </w:p>
        </w:tc>
      </w:tr>
      <w:tr w:rsidR="00E01E55" w:rsidRPr="00ED3616" w14:paraId="5AA7D8D9" w14:textId="77777777" w:rsidTr="000F1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0B7C849E" w14:textId="77777777" w:rsidR="00E01E55" w:rsidRPr="00ED3616" w:rsidRDefault="00E01E55" w:rsidP="000F1D81">
            <w:pPr>
              <w:rPr>
                <w:rFonts w:eastAsia="Times New Roman"/>
                <w:b w:val="0"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>Stethojulis strigiventer</w:t>
            </w:r>
            <w:r w:rsidRPr="00ED3616">
              <w:rPr>
                <w:rFonts w:eastAsia="Times New Roman"/>
                <w:b w:val="0"/>
                <w:color w:val="000000"/>
              </w:rPr>
              <w:t xml:space="preserve"> (DI)</w:t>
            </w:r>
          </w:p>
        </w:tc>
        <w:tc>
          <w:tcPr>
            <w:tcW w:w="2430" w:type="dxa"/>
          </w:tcPr>
          <w:p w14:paraId="42F86283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  <w:tc>
          <w:tcPr>
            <w:tcW w:w="2589" w:type="dxa"/>
          </w:tcPr>
          <w:p w14:paraId="4DE80F82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18 ± 0.18</w:t>
            </w:r>
          </w:p>
        </w:tc>
      </w:tr>
      <w:tr w:rsidR="00E01E55" w:rsidRPr="00ED3616" w14:paraId="142CCE2E" w14:textId="77777777" w:rsidTr="000F1D8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7436E8E0" w14:textId="784BFD98" w:rsidR="00E01E55" w:rsidRPr="00C60DFB" w:rsidRDefault="00E01E55" w:rsidP="000F1D81">
            <w:pPr>
              <w:rPr>
                <w:rFonts w:eastAsia="Times New Roman"/>
                <w:b w:val="0"/>
                <w:iCs/>
                <w:color w:val="000000"/>
                <w:highlight w:val="yellow"/>
              </w:rPr>
            </w:pPr>
            <w:r w:rsidRPr="005F2B11">
              <w:rPr>
                <w:rFonts w:eastAsia="Times New Roman"/>
                <w:b w:val="0"/>
                <w:i/>
                <w:color w:val="000000"/>
              </w:rPr>
              <w:t>Synodus binotatus</w:t>
            </w:r>
            <w:r w:rsidR="005F2B11" w:rsidRPr="005F2B11">
              <w:rPr>
                <w:rFonts w:eastAsia="Times New Roman"/>
                <w:b w:val="0"/>
                <w:i/>
                <w:color w:val="000000"/>
              </w:rPr>
              <w:t xml:space="preserve"> </w:t>
            </w:r>
            <w:r w:rsidR="00C60DFB" w:rsidRPr="00ED3616">
              <w:rPr>
                <w:rFonts w:eastAsia="Times New Roman"/>
                <w:b w:val="0"/>
                <w:color w:val="000000"/>
              </w:rPr>
              <w:t>(PI)</w:t>
            </w:r>
          </w:p>
        </w:tc>
        <w:tc>
          <w:tcPr>
            <w:tcW w:w="2430" w:type="dxa"/>
          </w:tcPr>
          <w:p w14:paraId="7990D6BA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19 ± 0.11</w:t>
            </w:r>
          </w:p>
        </w:tc>
        <w:tc>
          <w:tcPr>
            <w:tcW w:w="2589" w:type="dxa"/>
          </w:tcPr>
          <w:p w14:paraId="448A996D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3F971C41" w14:textId="77777777" w:rsidTr="000F1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15EE7D8D" w14:textId="77777777" w:rsidR="00E01E55" w:rsidRPr="00ED3616" w:rsidRDefault="00E01E55" w:rsidP="000F1D81">
            <w:pPr>
              <w:rPr>
                <w:rFonts w:eastAsia="Times New Roman"/>
                <w:b w:val="0"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>Taeniura lymma</w:t>
            </w:r>
            <w:r w:rsidRPr="00ED3616">
              <w:rPr>
                <w:rFonts w:eastAsia="Times New Roman"/>
                <w:b w:val="0"/>
                <w:color w:val="000000"/>
              </w:rPr>
              <w:t xml:space="preserve"> (PI)</w:t>
            </w:r>
          </w:p>
        </w:tc>
        <w:tc>
          <w:tcPr>
            <w:tcW w:w="2430" w:type="dxa"/>
          </w:tcPr>
          <w:p w14:paraId="79533E98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  <w:tc>
          <w:tcPr>
            <w:tcW w:w="2589" w:type="dxa"/>
          </w:tcPr>
          <w:p w14:paraId="09954C27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9 ± 0.09</w:t>
            </w:r>
          </w:p>
        </w:tc>
      </w:tr>
      <w:tr w:rsidR="00E01E55" w:rsidRPr="00ED3616" w14:paraId="2B4F2F52" w14:textId="77777777" w:rsidTr="000F1D8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2323CA46" w14:textId="77777777" w:rsidR="00E01E55" w:rsidRPr="00ED3616" w:rsidRDefault="00E01E55" w:rsidP="000F1D81">
            <w:pPr>
              <w:rPr>
                <w:rFonts w:eastAsia="Times New Roman"/>
                <w:b w:val="0"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>Thalassoma amblycephalum</w:t>
            </w:r>
            <w:r w:rsidRPr="00ED3616">
              <w:rPr>
                <w:rFonts w:eastAsia="Times New Roman"/>
                <w:b w:val="0"/>
                <w:color w:val="000000"/>
              </w:rPr>
              <w:t xml:space="preserve"> (I)</w:t>
            </w:r>
          </w:p>
        </w:tc>
        <w:tc>
          <w:tcPr>
            <w:tcW w:w="2430" w:type="dxa"/>
          </w:tcPr>
          <w:p w14:paraId="2F139F0C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14 ± 0.10</w:t>
            </w:r>
          </w:p>
        </w:tc>
        <w:tc>
          <w:tcPr>
            <w:tcW w:w="2589" w:type="dxa"/>
          </w:tcPr>
          <w:p w14:paraId="1EC94B01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41C279ED" w14:textId="77777777" w:rsidTr="000F1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17D71AFB" w14:textId="77777777" w:rsidR="00E01E55" w:rsidRPr="00ED3616" w:rsidRDefault="00E01E55" w:rsidP="000F1D81">
            <w:pPr>
              <w:rPr>
                <w:rFonts w:eastAsia="Times New Roman"/>
                <w:b w:val="0"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>Thalassoma Hardwicke</w:t>
            </w:r>
            <w:r w:rsidRPr="00ED3616">
              <w:rPr>
                <w:rFonts w:eastAsia="Times New Roman"/>
                <w:b w:val="0"/>
                <w:color w:val="000000"/>
              </w:rPr>
              <w:t xml:space="preserve"> (I)</w:t>
            </w:r>
          </w:p>
        </w:tc>
        <w:tc>
          <w:tcPr>
            <w:tcW w:w="2430" w:type="dxa"/>
          </w:tcPr>
          <w:p w14:paraId="3232DFE2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33 ± 0.19</w:t>
            </w:r>
          </w:p>
        </w:tc>
        <w:tc>
          <w:tcPr>
            <w:tcW w:w="2589" w:type="dxa"/>
          </w:tcPr>
          <w:p w14:paraId="64C3ACA1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205B16FD" w14:textId="77777777" w:rsidTr="000F1D8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5CCC3FFA" w14:textId="77777777" w:rsidR="00E01E55" w:rsidRPr="00ED3616" w:rsidRDefault="00E01E55" w:rsidP="000F1D81">
            <w:pPr>
              <w:rPr>
                <w:rFonts w:eastAsia="Times New Roman"/>
                <w:b w:val="0"/>
                <w:i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 xml:space="preserve">Thalassoma hebraicum </w:t>
            </w:r>
            <w:r w:rsidRPr="00ED3616">
              <w:rPr>
                <w:rFonts w:eastAsia="Times New Roman"/>
                <w:b w:val="0"/>
                <w:color w:val="000000"/>
              </w:rPr>
              <w:t>(I)</w:t>
            </w:r>
          </w:p>
        </w:tc>
        <w:tc>
          <w:tcPr>
            <w:tcW w:w="2430" w:type="dxa"/>
          </w:tcPr>
          <w:p w14:paraId="22BF5395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2.38 ± 0.51</w:t>
            </w:r>
          </w:p>
        </w:tc>
        <w:tc>
          <w:tcPr>
            <w:tcW w:w="2589" w:type="dxa"/>
          </w:tcPr>
          <w:p w14:paraId="20F634FA" w14:textId="77777777" w:rsidR="00E01E55" w:rsidRPr="00ED3616" w:rsidRDefault="00E01E55" w:rsidP="000F1D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  <w:tr w:rsidR="00E01E55" w:rsidRPr="00ED3616" w14:paraId="3DCD258C" w14:textId="77777777" w:rsidTr="000F1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noWrap/>
          </w:tcPr>
          <w:p w14:paraId="618DBC47" w14:textId="77777777" w:rsidR="00E01E55" w:rsidRPr="00ED3616" w:rsidRDefault="00E01E55" w:rsidP="000F1D81">
            <w:pPr>
              <w:rPr>
                <w:rFonts w:eastAsia="Times New Roman"/>
                <w:b w:val="0"/>
                <w:i/>
                <w:color w:val="000000"/>
              </w:rPr>
            </w:pPr>
            <w:r w:rsidRPr="00ED3616">
              <w:rPr>
                <w:rFonts w:eastAsia="Times New Roman"/>
                <w:b w:val="0"/>
                <w:i/>
                <w:color w:val="000000"/>
              </w:rPr>
              <w:t xml:space="preserve">Thalassoma lunare </w:t>
            </w:r>
            <w:r w:rsidRPr="00ED3616">
              <w:rPr>
                <w:rFonts w:eastAsia="Times New Roman"/>
                <w:b w:val="0"/>
                <w:color w:val="000000"/>
              </w:rPr>
              <w:t>(I)</w:t>
            </w:r>
          </w:p>
        </w:tc>
        <w:tc>
          <w:tcPr>
            <w:tcW w:w="2430" w:type="dxa"/>
          </w:tcPr>
          <w:p w14:paraId="157CDDDE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29 ± 0.14</w:t>
            </w:r>
          </w:p>
        </w:tc>
        <w:tc>
          <w:tcPr>
            <w:tcW w:w="2589" w:type="dxa"/>
          </w:tcPr>
          <w:p w14:paraId="72583A9A" w14:textId="77777777" w:rsidR="00E01E55" w:rsidRPr="00ED3616" w:rsidRDefault="00E01E55" w:rsidP="000F1D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</w:rPr>
            </w:pPr>
            <w:r w:rsidRPr="00ED3616">
              <w:rPr>
                <w:rFonts w:ascii="Calibri" w:eastAsia="Times New Roman" w:hAnsi="Calibri"/>
                <w:color w:val="000000"/>
              </w:rPr>
              <w:t>0.00 ± 0.00</w:t>
            </w:r>
          </w:p>
        </w:tc>
      </w:tr>
    </w:tbl>
    <w:p w14:paraId="02265297" w14:textId="77777777" w:rsidR="00B31AEB" w:rsidRDefault="00B31AEB"/>
    <w:sectPr w:rsidR="00B31AEB" w:rsidSect="00B31AE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embedSystemFonts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E55"/>
    <w:rsid w:val="00205706"/>
    <w:rsid w:val="00225218"/>
    <w:rsid w:val="002778EC"/>
    <w:rsid w:val="0035793D"/>
    <w:rsid w:val="004F0FBA"/>
    <w:rsid w:val="005668F9"/>
    <w:rsid w:val="005F2B11"/>
    <w:rsid w:val="006D6E7F"/>
    <w:rsid w:val="007618AC"/>
    <w:rsid w:val="00791BF7"/>
    <w:rsid w:val="007D7ED4"/>
    <w:rsid w:val="008302CB"/>
    <w:rsid w:val="00836CF1"/>
    <w:rsid w:val="008B7F96"/>
    <w:rsid w:val="009701CE"/>
    <w:rsid w:val="00AD0C44"/>
    <w:rsid w:val="00AE46A8"/>
    <w:rsid w:val="00B31AEB"/>
    <w:rsid w:val="00C60DFB"/>
    <w:rsid w:val="00E01E55"/>
    <w:rsid w:val="00F26A70"/>
    <w:rsid w:val="00F937EB"/>
    <w:rsid w:val="00FD1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E32929D"/>
  <w14:defaultImageDpi w14:val="300"/>
  <w15:docId w15:val="{9522C853-ED41-5148-8BCC-6719955D6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1E55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01E5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5668F9"/>
    <w:rPr>
      <w:rFonts w:ascii="Arial" w:eastAsiaTheme="minorHAnsi" w:hAnsi="Arial" w:cstheme="minorBidi"/>
      <w:sz w:val="22"/>
      <w:szCs w:val="21"/>
      <w:lang w:val="en-GB"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5668F9"/>
    <w:rPr>
      <w:rFonts w:ascii="Arial" w:eastAsiaTheme="minorHAnsi" w:hAnsi="Arial" w:cstheme="minorBidi"/>
      <w:sz w:val="22"/>
      <w:szCs w:val="21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793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93D"/>
    <w:rPr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57</Words>
  <Characters>546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orah Chacin</dc:creator>
  <cp:keywords/>
  <dc:description/>
  <cp:lastModifiedBy>Dinorah Chacin</cp:lastModifiedBy>
  <cp:revision>4</cp:revision>
  <dcterms:created xsi:type="dcterms:W3CDTF">2020-07-06T21:02:00Z</dcterms:created>
  <dcterms:modified xsi:type="dcterms:W3CDTF">2020-07-07T11:24:00Z</dcterms:modified>
</cp:coreProperties>
</file>